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XSpec="center" w:tblpY="68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3"/>
        <w:gridCol w:w="2066"/>
        <w:gridCol w:w="1412"/>
        <w:gridCol w:w="1947"/>
        <w:gridCol w:w="1398"/>
      </w:tblGrid>
      <w:tr w:rsidR="00D60E0B" w:rsidRPr="00094335" w14:paraId="112A00F4" w14:textId="343C5A05" w:rsidTr="001F447F"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4A1A0E69" w14:textId="353AA6D7" w:rsidR="00D60E0B" w:rsidRPr="00094335" w:rsidRDefault="00D60E0B" w:rsidP="001F44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107676716"/>
            <w:r w:rsidRPr="0009433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V</w:t>
            </w: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iables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</w:tcPr>
          <w:p w14:paraId="277AFB27" w14:textId="69F6C9B9" w:rsidR="00D60E0B" w:rsidRPr="00094335" w:rsidRDefault="00D60E0B" w:rsidP="001F44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oss-sectional study</w:t>
            </w:r>
          </w:p>
          <w:p w14:paraId="59F096E2" w14:textId="4BD5F3CC" w:rsidR="00D60E0B" w:rsidRPr="00094335" w:rsidRDefault="00D60E0B" w:rsidP="001F44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U</w:t>
            </w: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djusted</w:t>
            </w:r>
            <w:r w:rsidRPr="0009433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R (95%CI) 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4A2C88DB" w14:textId="37FCAFFB" w:rsidR="00D60E0B" w:rsidRPr="00094335" w:rsidRDefault="00910A8D" w:rsidP="001F44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4335">
              <w:rPr>
                <w:rFonts w:ascii="STIXGeneral-Italic" w:hAnsi="STIXGeneral-Italic" w:cs="STIXGeneral-Italic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14:paraId="4EBA390C" w14:textId="592B6949" w:rsidR="00D60E0B" w:rsidRPr="00094335" w:rsidRDefault="00D60E0B" w:rsidP="001F44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spective cohort study</w:t>
            </w:r>
          </w:p>
          <w:p w14:paraId="2D89B8F6" w14:textId="60F6925C" w:rsidR="00D60E0B" w:rsidRPr="00094335" w:rsidRDefault="00D60E0B" w:rsidP="001F44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U</w:t>
            </w: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djusted</w:t>
            </w:r>
            <w:r w:rsidRPr="0009433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R (95% CI)  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0A563BD9" w14:textId="672BC8CB" w:rsidR="00D60E0B" w:rsidRPr="00094335" w:rsidRDefault="00910A8D" w:rsidP="001F44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4335">
              <w:rPr>
                <w:rFonts w:ascii="STIXGeneral-Italic" w:hAnsi="STIXGeneral-Italic" w:cs="STIXGeneral-Italic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</w:tr>
      <w:tr w:rsidR="00D60E0B" w:rsidRPr="00094335" w14:paraId="3C87756A" w14:textId="2942B8FE" w:rsidTr="001F447F"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14:paraId="13734372" w14:textId="2B40F20C" w:rsidR="00D60E0B" w:rsidRPr="00094335" w:rsidRDefault="00D60E0B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Age (years)</w:t>
            </w:r>
          </w:p>
        </w:tc>
        <w:tc>
          <w:tcPr>
            <w:tcW w:w="2066" w:type="dxa"/>
            <w:tcBorders>
              <w:top w:val="single" w:sz="4" w:space="0" w:color="auto"/>
            </w:tcBorders>
          </w:tcPr>
          <w:p w14:paraId="14752801" w14:textId="184E27E5" w:rsidR="00D60E0B" w:rsidRPr="00094335" w:rsidRDefault="0011664F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02 (1.02, 1.03)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56C4A99D" w14:textId="59112CBD" w:rsidR="00D60E0B" w:rsidRPr="00094335" w:rsidRDefault="0011664F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12815EDA" w14:textId="12ED9D4B" w:rsidR="00D60E0B" w:rsidRPr="00094335" w:rsidRDefault="00A546BD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EB0FA1" w:rsidRPr="00094335">
              <w:rPr>
                <w:rFonts w:ascii="Times New Roman" w:hAnsi="Times New Roman" w:cs="Times New Roman"/>
                <w:sz w:val="16"/>
                <w:szCs w:val="16"/>
              </w:rPr>
              <w:t>3 (1.02, 1.04)</w:t>
            </w:r>
          </w:p>
        </w:tc>
        <w:tc>
          <w:tcPr>
            <w:tcW w:w="1398" w:type="dxa"/>
            <w:tcBorders>
              <w:top w:val="single" w:sz="4" w:space="0" w:color="auto"/>
            </w:tcBorders>
          </w:tcPr>
          <w:p w14:paraId="7FBFB4D9" w14:textId="15C557EF" w:rsidR="00D60E0B" w:rsidRPr="00094335" w:rsidRDefault="00A546BD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D60E0B" w:rsidRPr="00094335" w14:paraId="63E3B29E" w14:textId="7889DB18" w:rsidTr="001F447F">
        <w:tc>
          <w:tcPr>
            <w:tcW w:w="1473" w:type="dxa"/>
            <w:vAlign w:val="center"/>
          </w:tcPr>
          <w:p w14:paraId="33B02E5D" w14:textId="6D9006EC" w:rsidR="00D60E0B" w:rsidRPr="00094335" w:rsidRDefault="00D60E0B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2066" w:type="dxa"/>
          </w:tcPr>
          <w:p w14:paraId="40EAE03D" w14:textId="68C8BF1E" w:rsidR="00D60E0B" w:rsidRPr="00094335" w:rsidRDefault="0011664F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26 (1.13, 1.4</w:t>
            </w:r>
            <w:r w:rsidR="00F5766B" w:rsidRPr="000943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2" w:type="dxa"/>
          </w:tcPr>
          <w:p w14:paraId="48EF3039" w14:textId="4A3379B7" w:rsidR="00D60E0B" w:rsidRPr="00094335" w:rsidRDefault="0011664F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947" w:type="dxa"/>
          </w:tcPr>
          <w:p w14:paraId="64DBD1A4" w14:textId="10C73E60" w:rsidR="00D60E0B" w:rsidRPr="00094335" w:rsidRDefault="00A546BD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EB0FA1" w:rsidRPr="0009433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33A10" w:rsidRPr="000943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B0FA1"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1.1</w:t>
            </w:r>
            <w:r w:rsidR="00A33A10" w:rsidRPr="0009433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B0FA1" w:rsidRPr="00094335">
              <w:rPr>
                <w:rFonts w:ascii="Times New Roman" w:hAnsi="Times New Roman" w:cs="Times New Roman"/>
                <w:sz w:val="16"/>
                <w:szCs w:val="16"/>
              </w:rPr>
              <w:t>, 1.5</w:t>
            </w:r>
            <w:r w:rsidR="00A33A10" w:rsidRPr="0009433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B0FA1"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98" w:type="dxa"/>
          </w:tcPr>
          <w:p w14:paraId="5BA72812" w14:textId="40C504A5" w:rsidR="00D60E0B" w:rsidRPr="00094335" w:rsidRDefault="00A546BD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D60E0B" w:rsidRPr="00094335" w14:paraId="602BD71C" w14:textId="36B91A39" w:rsidTr="001F447F">
        <w:tc>
          <w:tcPr>
            <w:tcW w:w="1473" w:type="dxa"/>
            <w:vAlign w:val="center"/>
          </w:tcPr>
          <w:p w14:paraId="31484DC9" w14:textId="5D266FB8" w:rsidR="00D60E0B" w:rsidRPr="00094335" w:rsidRDefault="00D60E0B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BMI (kg/m</w:t>
            </w:r>
            <w:r w:rsidR="00477F64" w:rsidRPr="000943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477F64" w:rsidRPr="00094335">
              <w:rPr>
                <w:rFonts w:ascii="Times New Roman" w:hAnsi="Times New Roman" w:cs="Times New Roman"/>
                <w:sz w:val="16"/>
                <w:szCs w:val="16"/>
              </w:rPr>
              <w:t>) *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066" w:type="dxa"/>
          </w:tcPr>
          <w:p w14:paraId="3565793A" w14:textId="42B371C4" w:rsidR="00D60E0B" w:rsidRPr="00094335" w:rsidRDefault="00CF718A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01 (0.99, 1.02)</w:t>
            </w:r>
          </w:p>
        </w:tc>
        <w:tc>
          <w:tcPr>
            <w:tcW w:w="1412" w:type="dxa"/>
          </w:tcPr>
          <w:p w14:paraId="4A51E124" w14:textId="46B0A02D" w:rsidR="00D60E0B" w:rsidRPr="00094335" w:rsidRDefault="00CF718A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5766B" w:rsidRPr="00094335">
              <w:rPr>
                <w:rFonts w:ascii="Times New Roman" w:hAnsi="Times New Roman" w:cs="Times New Roman"/>
                <w:sz w:val="16"/>
                <w:szCs w:val="16"/>
              </w:rPr>
              <w:t>379</w:t>
            </w:r>
          </w:p>
        </w:tc>
        <w:tc>
          <w:tcPr>
            <w:tcW w:w="1947" w:type="dxa"/>
          </w:tcPr>
          <w:p w14:paraId="74566C86" w14:textId="21B66D55" w:rsidR="00D60E0B" w:rsidRPr="00094335" w:rsidRDefault="00EB0FA1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00 (0.99, 1.02)</w:t>
            </w:r>
          </w:p>
        </w:tc>
        <w:tc>
          <w:tcPr>
            <w:tcW w:w="1398" w:type="dxa"/>
          </w:tcPr>
          <w:p w14:paraId="762FD4D2" w14:textId="00FDAAC7" w:rsidR="00D60E0B" w:rsidRPr="00094335" w:rsidRDefault="00EB0FA1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33A10" w:rsidRPr="00094335">
              <w:rPr>
                <w:rFonts w:ascii="Times New Roman" w:hAnsi="Times New Roman" w:cs="Times New Roman"/>
                <w:sz w:val="16"/>
                <w:szCs w:val="16"/>
              </w:rPr>
              <w:t>693</w:t>
            </w:r>
          </w:p>
        </w:tc>
      </w:tr>
      <w:tr w:rsidR="00D60E0B" w:rsidRPr="00094335" w14:paraId="3601E9D5" w14:textId="24046D82" w:rsidTr="001F447F">
        <w:tc>
          <w:tcPr>
            <w:tcW w:w="1473" w:type="dxa"/>
            <w:vAlign w:val="center"/>
          </w:tcPr>
          <w:p w14:paraId="0CE8370D" w14:textId="3E08AADF" w:rsidR="00D60E0B" w:rsidRPr="00094335" w:rsidRDefault="00D60E0B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Education level</w:t>
            </w:r>
          </w:p>
        </w:tc>
        <w:tc>
          <w:tcPr>
            <w:tcW w:w="2066" w:type="dxa"/>
          </w:tcPr>
          <w:p w14:paraId="3E584F2B" w14:textId="543B4BBE" w:rsidR="00D60E0B" w:rsidRPr="00094335" w:rsidRDefault="00CF718A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F5766B" w:rsidRPr="0009433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 w:rsidR="00F5766B" w:rsidRPr="0009433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1.</w:t>
            </w:r>
            <w:r w:rsidR="00F5766B" w:rsidRPr="00094335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2" w:type="dxa"/>
          </w:tcPr>
          <w:p w14:paraId="53990A76" w14:textId="01D5A2FD" w:rsidR="00D60E0B" w:rsidRPr="00094335" w:rsidRDefault="00CF718A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5766B" w:rsidRPr="00094335">
              <w:rPr>
                <w:rFonts w:ascii="Times New Roman" w:hAnsi="Times New Roman" w:cs="Times New Roman"/>
                <w:sz w:val="16"/>
                <w:szCs w:val="16"/>
              </w:rPr>
              <w:t>480</w:t>
            </w:r>
          </w:p>
        </w:tc>
        <w:tc>
          <w:tcPr>
            <w:tcW w:w="1947" w:type="dxa"/>
          </w:tcPr>
          <w:p w14:paraId="17B0AC10" w14:textId="7BDA6F5E" w:rsidR="00D60E0B" w:rsidRPr="00094335" w:rsidRDefault="008C4BC7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8</w:t>
            </w:r>
            <w:r w:rsidR="001B540A" w:rsidRPr="0009433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0.77, 0.97)</w:t>
            </w:r>
          </w:p>
        </w:tc>
        <w:tc>
          <w:tcPr>
            <w:tcW w:w="1398" w:type="dxa"/>
          </w:tcPr>
          <w:p w14:paraId="58E9D962" w14:textId="05EF507B" w:rsidR="00D60E0B" w:rsidRPr="00094335" w:rsidRDefault="008C4BC7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="001B540A" w:rsidRPr="000943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D60E0B" w:rsidRPr="00094335" w14:paraId="38A96F9D" w14:textId="1E45778B" w:rsidTr="001F447F">
        <w:tc>
          <w:tcPr>
            <w:tcW w:w="1473" w:type="dxa"/>
            <w:vAlign w:val="center"/>
          </w:tcPr>
          <w:p w14:paraId="29C5EC85" w14:textId="2060C75E" w:rsidR="00D60E0B" w:rsidRPr="00094335" w:rsidRDefault="00D60E0B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Levels of physical activity</w:t>
            </w:r>
          </w:p>
        </w:tc>
        <w:tc>
          <w:tcPr>
            <w:tcW w:w="2066" w:type="dxa"/>
          </w:tcPr>
          <w:p w14:paraId="290F716D" w14:textId="086C4B92" w:rsidR="00D60E0B" w:rsidRPr="00094335" w:rsidRDefault="00CF718A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91 (0.85, 0.97)</w:t>
            </w:r>
          </w:p>
        </w:tc>
        <w:tc>
          <w:tcPr>
            <w:tcW w:w="1412" w:type="dxa"/>
          </w:tcPr>
          <w:p w14:paraId="170DA47C" w14:textId="48EF354E" w:rsidR="00D60E0B" w:rsidRPr="00094335" w:rsidRDefault="00CF718A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="00F5766B" w:rsidRPr="0009433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947" w:type="dxa"/>
          </w:tcPr>
          <w:p w14:paraId="507F2489" w14:textId="1BDCDB23" w:rsidR="00D60E0B" w:rsidRPr="00094335" w:rsidRDefault="00A546BD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EC298C" w:rsidRPr="000943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C4BC7"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0.83, 0.99)</w:t>
            </w:r>
          </w:p>
        </w:tc>
        <w:tc>
          <w:tcPr>
            <w:tcW w:w="1398" w:type="dxa"/>
          </w:tcPr>
          <w:p w14:paraId="6A07DB65" w14:textId="02CF937A" w:rsidR="00D60E0B" w:rsidRPr="00094335" w:rsidRDefault="00A546BD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EC298C" w:rsidRPr="0009433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D60E0B" w:rsidRPr="00094335" w14:paraId="2936E80A" w14:textId="4A78B1F8" w:rsidTr="001F447F">
        <w:tc>
          <w:tcPr>
            <w:tcW w:w="1473" w:type="dxa"/>
            <w:vAlign w:val="center"/>
          </w:tcPr>
          <w:p w14:paraId="15E0528D" w14:textId="43E45837" w:rsidR="00D60E0B" w:rsidRPr="00094335" w:rsidRDefault="00D60E0B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2066" w:type="dxa"/>
          </w:tcPr>
          <w:p w14:paraId="59CB981A" w14:textId="6D489208" w:rsidR="00D60E0B" w:rsidRPr="00094335" w:rsidRDefault="00CF718A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="005F7564" w:rsidRPr="0009433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1.0</w:t>
            </w:r>
            <w:r w:rsidR="005F7564" w:rsidRPr="0009433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 1.2</w:t>
            </w:r>
            <w:r w:rsidR="005F7564" w:rsidRPr="0009433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2" w:type="dxa"/>
          </w:tcPr>
          <w:p w14:paraId="21EF32BE" w14:textId="7816458D" w:rsidR="00D60E0B" w:rsidRPr="00094335" w:rsidRDefault="009239FB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947" w:type="dxa"/>
          </w:tcPr>
          <w:p w14:paraId="72971614" w14:textId="14173D09" w:rsidR="00D60E0B" w:rsidRPr="00094335" w:rsidRDefault="00A546BD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890158" w:rsidRPr="00094335">
              <w:rPr>
                <w:rFonts w:ascii="Times New Roman" w:hAnsi="Times New Roman" w:cs="Times New Roman"/>
                <w:sz w:val="16"/>
                <w:szCs w:val="16"/>
              </w:rPr>
              <w:t>0 (0.9</w:t>
            </w:r>
            <w:r w:rsidR="00EC298C" w:rsidRPr="0009433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890158" w:rsidRPr="00094335">
              <w:rPr>
                <w:rFonts w:ascii="Times New Roman" w:hAnsi="Times New Roman" w:cs="Times New Roman"/>
                <w:sz w:val="16"/>
                <w:szCs w:val="16"/>
              </w:rPr>
              <w:t>, 1.25)</w:t>
            </w:r>
          </w:p>
        </w:tc>
        <w:tc>
          <w:tcPr>
            <w:tcW w:w="1398" w:type="dxa"/>
          </w:tcPr>
          <w:p w14:paraId="13504FBD" w14:textId="5A8D4D1F" w:rsidR="00D60E0B" w:rsidRPr="00094335" w:rsidRDefault="00890158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EC298C" w:rsidRPr="00094335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</w:tr>
      <w:tr w:rsidR="00D60E0B" w:rsidRPr="00094335" w14:paraId="308C67FC" w14:textId="0B0FB492" w:rsidTr="001F447F">
        <w:tc>
          <w:tcPr>
            <w:tcW w:w="1473" w:type="dxa"/>
            <w:vAlign w:val="center"/>
          </w:tcPr>
          <w:p w14:paraId="10563681" w14:textId="0B9F77CC" w:rsidR="00D60E0B" w:rsidRPr="00094335" w:rsidRDefault="00D60E0B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History of fainting</w:t>
            </w:r>
          </w:p>
        </w:tc>
        <w:tc>
          <w:tcPr>
            <w:tcW w:w="2066" w:type="dxa"/>
          </w:tcPr>
          <w:p w14:paraId="5675ABF5" w14:textId="325B3FAB" w:rsidR="00D60E0B" w:rsidRPr="00094335" w:rsidRDefault="009239FB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="005F7564" w:rsidRPr="0009433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1.2</w:t>
            </w:r>
            <w:r w:rsidR="005F7564" w:rsidRPr="0009433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 1.6</w:t>
            </w:r>
            <w:r w:rsidR="005F7564" w:rsidRPr="0009433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2" w:type="dxa"/>
          </w:tcPr>
          <w:p w14:paraId="221E551D" w14:textId="4AF26658" w:rsidR="00D60E0B" w:rsidRPr="00094335" w:rsidRDefault="009239FB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947" w:type="dxa"/>
          </w:tcPr>
          <w:p w14:paraId="7B52BF93" w14:textId="1748EF88" w:rsidR="00D60E0B" w:rsidRPr="00094335" w:rsidRDefault="007157C3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890158" w:rsidRPr="00094335">
              <w:rPr>
                <w:rFonts w:ascii="Times New Roman" w:hAnsi="Times New Roman" w:cs="Times New Roman"/>
                <w:sz w:val="16"/>
                <w:szCs w:val="16"/>
              </w:rPr>
              <w:t>09 (0.9</w:t>
            </w:r>
            <w:r w:rsidR="009C1878" w:rsidRPr="000943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90158" w:rsidRPr="00094335">
              <w:rPr>
                <w:rFonts w:ascii="Times New Roman" w:hAnsi="Times New Roman" w:cs="Times New Roman"/>
                <w:sz w:val="16"/>
                <w:szCs w:val="16"/>
              </w:rPr>
              <w:t>,1.3</w:t>
            </w:r>
            <w:r w:rsidR="009C1878" w:rsidRPr="000943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90158"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98" w:type="dxa"/>
          </w:tcPr>
          <w:p w14:paraId="748EED46" w14:textId="6419F85D" w:rsidR="00D60E0B" w:rsidRPr="00094335" w:rsidRDefault="00890158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="009C1878" w:rsidRPr="00094335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</w:tr>
      <w:tr w:rsidR="00D60E0B" w:rsidRPr="00094335" w14:paraId="1EC39840" w14:textId="2A318507" w:rsidTr="001F447F">
        <w:tc>
          <w:tcPr>
            <w:tcW w:w="1473" w:type="dxa"/>
            <w:vAlign w:val="center"/>
          </w:tcPr>
          <w:p w14:paraId="68EBD96C" w14:textId="7F4F8C54" w:rsidR="00D60E0B" w:rsidRPr="00094335" w:rsidRDefault="00D60E0B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Afraid of falling</w:t>
            </w:r>
          </w:p>
        </w:tc>
        <w:tc>
          <w:tcPr>
            <w:tcW w:w="2066" w:type="dxa"/>
          </w:tcPr>
          <w:p w14:paraId="3B00FF58" w14:textId="14B23FA0" w:rsidR="00D60E0B" w:rsidRPr="00094335" w:rsidRDefault="009239FB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="00E31899" w:rsidRPr="000943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E31899" w:rsidRPr="00094335">
              <w:rPr>
                <w:rFonts w:ascii="Times New Roman" w:hAnsi="Times New Roman" w:cs="Times New Roman"/>
                <w:sz w:val="16"/>
                <w:szCs w:val="16"/>
              </w:rPr>
              <w:t>1.99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 2.4</w:t>
            </w:r>
            <w:r w:rsidR="00E31899" w:rsidRPr="0009433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2" w:type="dxa"/>
          </w:tcPr>
          <w:p w14:paraId="13478A5E" w14:textId="4AE3470B" w:rsidR="00D60E0B" w:rsidRPr="00094335" w:rsidRDefault="009239FB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947" w:type="dxa"/>
          </w:tcPr>
          <w:p w14:paraId="30509728" w14:textId="49019F4D" w:rsidR="00D60E0B" w:rsidRPr="00094335" w:rsidRDefault="00890158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66 (1.42, 1.95)</w:t>
            </w:r>
          </w:p>
        </w:tc>
        <w:tc>
          <w:tcPr>
            <w:tcW w:w="1398" w:type="dxa"/>
          </w:tcPr>
          <w:p w14:paraId="48C914EA" w14:textId="057FB295" w:rsidR="00D60E0B" w:rsidRPr="00094335" w:rsidRDefault="00A546BD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416658" w:rsidRPr="00094335" w14:paraId="27C1D548" w14:textId="77777777" w:rsidTr="001F447F">
        <w:tc>
          <w:tcPr>
            <w:tcW w:w="1473" w:type="dxa"/>
            <w:vAlign w:val="center"/>
          </w:tcPr>
          <w:p w14:paraId="598F32CE" w14:textId="42723099" w:rsidR="00416658" w:rsidRPr="00094335" w:rsidRDefault="00416658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Unsteadiness</w:t>
            </w:r>
            <w:r w:rsidR="008218F6" w:rsidRPr="000943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066" w:type="dxa"/>
          </w:tcPr>
          <w:p w14:paraId="659CF435" w14:textId="09A9DF68" w:rsidR="00416658" w:rsidRPr="00094335" w:rsidRDefault="00304B7E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47 (1.39, 1.56)</w:t>
            </w:r>
          </w:p>
        </w:tc>
        <w:tc>
          <w:tcPr>
            <w:tcW w:w="1412" w:type="dxa"/>
          </w:tcPr>
          <w:p w14:paraId="51517A42" w14:textId="07C636B2" w:rsidR="00416658" w:rsidRPr="00094335" w:rsidRDefault="00304B7E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947" w:type="dxa"/>
          </w:tcPr>
          <w:p w14:paraId="3DCC0A1F" w14:textId="30DEF7DA" w:rsidR="00416658" w:rsidRPr="00094335" w:rsidRDefault="00304B7E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45 (1.32, 1.59)</w:t>
            </w:r>
          </w:p>
        </w:tc>
        <w:tc>
          <w:tcPr>
            <w:tcW w:w="1398" w:type="dxa"/>
          </w:tcPr>
          <w:p w14:paraId="57AD206D" w14:textId="009B0CA0" w:rsidR="00416658" w:rsidRPr="00094335" w:rsidRDefault="00304B7E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D60E0B" w:rsidRPr="00094335" w14:paraId="0406DB3D" w14:textId="653437C3" w:rsidTr="001F447F">
        <w:tc>
          <w:tcPr>
            <w:tcW w:w="1473" w:type="dxa"/>
            <w:vAlign w:val="center"/>
          </w:tcPr>
          <w:p w14:paraId="01D26420" w14:textId="16155ABA" w:rsidR="00D60E0B" w:rsidRPr="00094335" w:rsidRDefault="00D60E0B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Cognitive impairment</w:t>
            </w:r>
          </w:p>
        </w:tc>
        <w:tc>
          <w:tcPr>
            <w:tcW w:w="2066" w:type="dxa"/>
          </w:tcPr>
          <w:p w14:paraId="7F57C41D" w14:textId="55016F4C" w:rsidR="00D60E0B" w:rsidRPr="00094335" w:rsidRDefault="009239FB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="00151941" w:rsidRPr="0009433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1.2</w:t>
            </w:r>
            <w:r w:rsidR="00151941" w:rsidRPr="000943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 1.7</w:t>
            </w:r>
            <w:r w:rsidR="00151941" w:rsidRPr="0009433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2" w:type="dxa"/>
          </w:tcPr>
          <w:p w14:paraId="570B3E93" w14:textId="291375D1" w:rsidR="00D60E0B" w:rsidRPr="00094335" w:rsidRDefault="009239FB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947" w:type="dxa"/>
          </w:tcPr>
          <w:p w14:paraId="650B77FC" w14:textId="738C769D" w:rsidR="00D60E0B" w:rsidRPr="00094335" w:rsidRDefault="007157C3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3A7E6F" w:rsidRPr="000943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C4D7E" w:rsidRPr="0009433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A7E6F"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0.8</w:t>
            </w:r>
            <w:r w:rsidR="000C4D7E" w:rsidRPr="0009433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A7E6F" w:rsidRPr="00094335">
              <w:rPr>
                <w:rFonts w:ascii="Times New Roman" w:hAnsi="Times New Roman" w:cs="Times New Roman"/>
                <w:sz w:val="16"/>
                <w:szCs w:val="16"/>
              </w:rPr>
              <w:t>, 1.7</w:t>
            </w:r>
            <w:r w:rsidR="000C4D7E" w:rsidRPr="0009433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A7E6F"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98" w:type="dxa"/>
          </w:tcPr>
          <w:p w14:paraId="1F4C1D1E" w14:textId="6EAF69E1" w:rsidR="00D60E0B" w:rsidRPr="00094335" w:rsidRDefault="003A7E6F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0C4D7E" w:rsidRPr="0009433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D60E0B" w:rsidRPr="00094335" w14:paraId="7EFBA2E5" w14:textId="732BF9C4" w:rsidTr="001F447F">
        <w:tc>
          <w:tcPr>
            <w:tcW w:w="1473" w:type="dxa"/>
            <w:vAlign w:val="center"/>
          </w:tcPr>
          <w:p w14:paraId="3FDF8A3A" w14:textId="16A52EEB" w:rsidR="00D60E0B" w:rsidRPr="00094335" w:rsidRDefault="00D60E0B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CVD</w:t>
            </w:r>
          </w:p>
        </w:tc>
        <w:tc>
          <w:tcPr>
            <w:tcW w:w="2066" w:type="dxa"/>
          </w:tcPr>
          <w:p w14:paraId="7DC69F32" w14:textId="0EBD9421" w:rsidR="00D60E0B" w:rsidRPr="00094335" w:rsidRDefault="00E47B37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="00151941" w:rsidRPr="0009433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1.1</w:t>
            </w:r>
            <w:r w:rsidR="00151941" w:rsidRPr="0009433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 1.4</w:t>
            </w:r>
            <w:r w:rsidR="00151941" w:rsidRPr="000943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2" w:type="dxa"/>
          </w:tcPr>
          <w:p w14:paraId="1E50D929" w14:textId="72B4CBFC" w:rsidR="00D60E0B" w:rsidRPr="00094335" w:rsidRDefault="00E47B37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947" w:type="dxa"/>
          </w:tcPr>
          <w:p w14:paraId="47D62FFC" w14:textId="4FF41F0E" w:rsidR="00D60E0B" w:rsidRPr="00094335" w:rsidRDefault="007157C3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D820B9" w:rsidRPr="000943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A7E6F"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1.0</w:t>
            </w:r>
            <w:r w:rsidR="00D820B9" w:rsidRPr="0009433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A7E6F" w:rsidRPr="00094335">
              <w:rPr>
                <w:rFonts w:ascii="Times New Roman" w:hAnsi="Times New Roman" w:cs="Times New Roman"/>
                <w:sz w:val="16"/>
                <w:szCs w:val="16"/>
              </w:rPr>
              <w:t>, 1.4</w:t>
            </w:r>
            <w:r w:rsidR="00D820B9" w:rsidRPr="000943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A7E6F"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98" w:type="dxa"/>
          </w:tcPr>
          <w:p w14:paraId="7919C9C3" w14:textId="635832B4" w:rsidR="00D60E0B" w:rsidRPr="00094335" w:rsidRDefault="003A7E6F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D820B9" w:rsidRPr="0009433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D60E0B" w:rsidRPr="00094335" w14:paraId="4B6B2763" w14:textId="6D5E3DE4" w:rsidTr="001F447F">
        <w:tc>
          <w:tcPr>
            <w:tcW w:w="1473" w:type="dxa"/>
            <w:vAlign w:val="center"/>
          </w:tcPr>
          <w:p w14:paraId="66E289E7" w14:textId="68D2D149" w:rsidR="00D60E0B" w:rsidRPr="00094335" w:rsidRDefault="00D60E0B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DM or high blood sugar</w:t>
            </w:r>
          </w:p>
        </w:tc>
        <w:tc>
          <w:tcPr>
            <w:tcW w:w="2066" w:type="dxa"/>
          </w:tcPr>
          <w:p w14:paraId="1BD144DA" w14:textId="50588BF4" w:rsidR="00D60E0B" w:rsidRPr="00094335" w:rsidRDefault="00E47B37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27 (1.0</w:t>
            </w:r>
            <w:r w:rsidR="00151941" w:rsidRPr="0009433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 1.5</w:t>
            </w:r>
            <w:r w:rsidR="00151941" w:rsidRPr="000943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2" w:type="dxa"/>
          </w:tcPr>
          <w:p w14:paraId="229BBCB6" w14:textId="6FFDF4F1" w:rsidR="00D60E0B" w:rsidRPr="00094335" w:rsidRDefault="00E47B37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="00151941" w:rsidRPr="000943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47" w:type="dxa"/>
          </w:tcPr>
          <w:p w14:paraId="464B222E" w14:textId="118AB1F9" w:rsidR="00D60E0B" w:rsidRPr="00094335" w:rsidRDefault="00A546BD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D820B9" w:rsidRPr="0009433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0A1E11"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(0.9</w:t>
            </w:r>
            <w:r w:rsidR="00D820B9" w:rsidRPr="0009433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0A1E11" w:rsidRPr="00094335">
              <w:rPr>
                <w:rFonts w:ascii="Times New Roman" w:hAnsi="Times New Roman" w:cs="Times New Roman"/>
                <w:sz w:val="16"/>
                <w:szCs w:val="16"/>
              </w:rPr>
              <w:t>, 1.6</w:t>
            </w:r>
            <w:r w:rsidR="00D820B9" w:rsidRPr="0009433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0A1E11"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98" w:type="dxa"/>
          </w:tcPr>
          <w:p w14:paraId="53793E00" w14:textId="10DA6A56" w:rsidR="00D60E0B" w:rsidRPr="00094335" w:rsidRDefault="000A1E11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D820B9" w:rsidRPr="00094335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</w:tr>
      <w:tr w:rsidR="00D60E0B" w:rsidRPr="00094335" w14:paraId="16C96B98" w14:textId="6D4C6EAC" w:rsidTr="001F447F">
        <w:tc>
          <w:tcPr>
            <w:tcW w:w="1473" w:type="dxa"/>
            <w:vAlign w:val="center"/>
          </w:tcPr>
          <w:p w14:paraId="517CBAC1" w14:textId="483155DF" w:rsidR="00D60E0B" w:rsidRPr="00094335" w:rsidRDefault="00D60E0B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</w:p>
        </w:tc>
        <w:tc>
          <w:tcPr>
            <w:tcW w:w="2066" w:type="dxa"/>
          </w:tcPr>
          <w:p w14:paraId="39157088" w14:textId="00B6BD03" w:rsidR="00D60E0B" w:rsidRPr="00094335" w:rsidRDefault="00E47B37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8</w:t>
            </w:r>
            <w:r w:rsidR="00151941" w:rsidRPr="0009433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1.3</w:t>
            </w:r>
            <w:r w:rsidR="00151941" w:rsidRPr="0009433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 2.5</w:t>
            </w:r>
            <w:r w:rsidR="00151941" w:rsidRPr="0009433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2" w:type="dxa"/>
          </w:tcPr>
          <w:p w14:paraId="535836E1" w14:textId="5F4476F5" w:rsidR="00D60E0B" w:rsidRPr="00094335" w:rsidRDefault="00E47B37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947" w:type="dxa"/>
          </w:tcPr>
          <w:p w14:paraId="068AD2E6" w14:textId="5BC4FF8D" w:rsidR="00D60E0B" w:rsidRPr="00094335" w:rsidRDefault="00A546BD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2D4B52" w:rsidRPr="0009433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C17DA" w:rsidRPr="000943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D4B52"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0.70, 2.4</w:t>
            </w:r>
            <w:r w:rsidR="000C17DA" w:rsidRPr="0009433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D4B52"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98" w:type="dxa"/>
          </w:tcPr>
          <w:p w14:paraId="283EB32C" w14:textId="40D21AE6" w:rsidR="00D60E0B" w:rsidRPr="00094335" w:rsidRDefault="000C17DA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0.395</w:t>
            </w:r>
          </w:p>
        </w:tc>
      </w:tr>
      <w:tr w:rsidR="00D60E0B" w:rsidRPr="00094335" w14:paraId="678B03ED" w14:textId="086C6E0A" w:rsidTr="001F447F">
        <w:tc>
          <w:tcPr>
            <w:tcW w:w="1473" w:type="dxa"/>
            <w:vAlign w:val="center"/>
          </w:tcPr>
          <w:p w14:paraId="58EA3F33" w14:textId="5B2295AE" w:rsidR="00D60E0B" w:rsidRPr="00094335" w:rsidRDefault="00D60E0B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Mini stroke or TIA</w:t>
            </w:r>
          </w:p>
        </w:tc>
        <w:tc>
          <w:tcPr>
            <w:tcW w:w="2066" w:type="dxa"/>
          </w:tcPr>
          <w:p w14:paraId="2D876291" w14:textId="544A9D24" w:rsidR="00D60E0B" w:rsidRPr="00094335" w:rsidRDefault="00E47B37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="00151941" w:rsidRPr="0009433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0.8</w:t>
            </w:r>
            <w:r w:rsidR="00151941" w:rsidRPr="0009433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151941" w:rsidRPr="00094335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2" w:type="dxa"/>
          </w:tcPr>
          <w:p w14:paraId="3FD66560" w14:textId="4D7B43F2" w:rsidR="00D60E0B" w:rsidRPr="00094335" w:rsidRDefault="00B46966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="00151941" w:rsidRPr="00094335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947" w:type="dxa"/>
          </w:tcPr>
          <w:p w14:paraId="3DDD22C0" w14:textId="45A9A071" w:rsidR="00D60E0B" w:rsidRPr="00094335" w:rsidRDefault="00A546BD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2D4B52" w:rsidRPr="0009433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0C17DA" w:rsidRPr="0009433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D4B52"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1.0</w:t>
            </w:r>
            <w:r w:rsidR="000C17DA" w:rsidRPr="000943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D4B52" w:rsidRPr="00094335">
              <w:rPr>
                <w:rFonts w:ascii="Times New Roman" w:hAnsi="Times New Roman" w:cs="Times New Roman"/>
                <w:sz w:val="16"/>
                <w:szCs w:val="16"/>
              </w:rPr>
              <w:t>, 2.4</w:t>
            </w:r>
            <w:r w:rsidR="000C17DA" w:rsidRPr="000943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D4B52"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98" w:type="dxa"/>
          </w:tcPr>
          <w:p w14:paraId="42C61AF2" w14:textId="177CFC00" w:rsidR="00D60E0B" w:rsidRPr="00094335" w:rsidRDefault="00A546BD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D4B52" w:rsidRPr="00094335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  <w:r w:rsidR="000C17DA" w:rsidRPr="000943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D60E0B" w:rsidRPr="00094335" w14:paraId="67B14DC2" w14:textId="4504A149" w:rsidTr="001F447F">
        <w:tc>
          <w:tcPr>
            <w:tcW w:w="1473" w:type="dxa"/>
            <w:vAlign w:val="center"/>
          </w:tcPr>
          <w:p w14:paraId="4B11FAE3" w14:textId="1801040A" w:rsidR="00D60E0B" w:rsidRPr="00094335" w:rsidRDefault="00D60E0B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Eye disease</w:t>
            </w:r>
          </w:p>
        </w:tc>
        <w:tc>
          <w:tcPr>
            <w:tcW w:w="2066" w:type="dxa"/>
          </w:tcPr>
          <w:p w14:paraId="0BD2B8C6" w14:textId="4E7FCBC2" w:rsidR="00D60E0B" w:rsidRPr="00094335" w:rsidRDefault="00B46966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="00AC6ED0" w:rsidRPr="000943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1.2</w:t>
            </w:r>
            <w:r w:rsidR="00AC6ED0" w:rsidRPr="000943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 1.6</w:t>
            </w:r>
            <w:r w:rsidR="00AC6ED0" w:rsidRPr="000943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2" w:type="dxa"/>
          </w:tcPr>
          <w:p w14:paraId="42AA4DD7" w14:textId="39436182" w:rsidR="00D60E0B" w:rsidRPr="00094335" w:rsidRDefault="00B46966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947" w:type="dxa"/>
          </w:tcPr>
          <w:p w14:paraId="2E074365" w14:textId="3C5E6DE6" w:rsidR="00D60E0B" w:rsidRPr="00094335" w:rsidRDefault="00A546BD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2D4B52" w:rsidRPr="0009433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0C17DA" w:rsidRPr="0009433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2D4B52"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1.2</w:t>
            </w:r>
            <w:r w:rsidR="000C17DA" w:rsidRPr="0009433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D4B52" w:rsidRPr="00094335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0C17DA" w:rsidRPr="00094335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2D4B52"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98" w:type="dxa"/>
          </w:tcPr>
          <w:p w14:paraId="5DAC5285" w14:textId="5BE0DA8E" w:rsidR="00D60E0B" w:rsidRPr="00094335" w:rsidRDefault="00A546BD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16658" w:rsidRPr="00094335" w14:paraId="5546400F" w14:textId="77777777" w:rsidTr="001F447F">
        <w:tc>
          <w:tcPr>
            <w:tcW w:w="1473" w:type="dxa"/>
            <w:vAlign w:val="center"/>
          </w:tcPr>
          <w:p w14:paraId="326C9430" w14:textId="6B9AF6AB" w:rsidR="00416658" w:rsidRPr="00094335" w:rsidRDefault="00416658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Arthritis</w:t>
            </w:r>
          </w:p>
        </w:tc>
        <w:tc>
          <w:tcPr>
            <w:tcW w:w="2066" w:type="dxa"/>
          </w:tcPr>
          <w:p w14:paraId="0A7DB79A" w14:textId="6FE68242" w:rsidR="00416658" w:rsidRPr="00094335" w:rsidRDefault="00DD028F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B11E6D" w:rsidRPr="0009433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0.8</w:t>
            </w:r>
            <w:r w:rsidR="00B11E6D" w:rsidRPr="0009433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 1.27)</w:t>
            </w:r>
          </w:p>
        </w:tc>
        <w:tc>
          <w:tcPr>
            <w:tcW w:w="1412" w:type="dxa"/>
          </w:tcPr>
          <w:p w14:paraId="13F95156" w14:textId="7920193B" w:rsidR="00416658" w:rsidRPr="00094335" w:rsidRDefault="00DD028F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7</w:t>
            </w:r>
            <w:r w:rsidR="00B11E6D" w:rsidRPr="00094335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947" w:type="dxa"/>
          </w:tcPr>
          <w:p w14:paraId="5EB2012B" w14:textId="67E85EE0" w:rsidR="00416658" w:rsidRPr="00094335" w:rsidRDefault="00B55ADB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="00567F68" w:rsidRPr="000943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1.1</w:t>
            </w:r>
            <w:r w:rsidR="00567F68" w:rsidRPr="000943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 1.8</w:t>
            </w:r>
            <w:r w:rsidR="00567F68" w:rsidRPr="000943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98" w:type="dxa"/>
          </w:tcPr>
          <w:p w14:paraId="6DE3BFE9" w14:textId="588CA7FE" w:rsidR="00416658" w:rsidRPr="00094335" w:rsidRDefault="00B55ADB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="00567F68" w:rsidRPr="0009433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416658" w:rsidRPr="00094335" w14:paraId="399AA685" w14:textId="77777777" w:rsidTr="001F447F">
        <w:tc>
          <w:tcPr>
            <w:tcW w:w="1473" w:type="dxa"/>
            <w:vAlign w:val="center"/>
          </w:tcPr>
          <w:p w14:paraId="3206BFE5" w14:textId="32F6012C" w:rsidR="00416658" w:rsidRPr="00094335" w:rsidRDefault="00416658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History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of hip fracture</w:t>
            </w:r>
          </w:p>
        </w:tc>
        <w:tc>
          <w:tcPr>
            <w:tcW w:w="2066" w:type="dxa"/>
          </w:tcPr>
          <w:p w14:paraId="47FC7035" w14:textId="11534752" w:rsidR="00416658" w:rsidRPr="00094335" w:rsidRDefault="00CD0CB0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="00155F9F" w:rsidRPr="0009433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="00155F9F" w:rsidRPr="0009433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 2.0</w:t>
            </w:r>
            <w:r w:rsidR="00155F9F" w:rsidRPr="000943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2" w:type="dxa"/>
          </w:tcPr>
          <w:p w14:paraId="3A698E0D" w14:textId="35F4537C" w:rsidR="00416658" w:rsidRPr="00094335" w:rsidRDefault="00155F9F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947" w:type="dxa"/>
          </w:tcPr>
          <w:p w14:paraId="7E7B58AB" w14:textId="40EC90E1" w:rsidR="00416658" w:rsidRPr="00094335" w:rsidRDefault="00304B7E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67F68" w:rsidRPr="0009433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0.8</w:t>
            </w:r>
            <w:r w:rsidR="00567F68" w:rsidRPr="0009433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 1.9</w:t>
            </w:r>
            <w:r w:rsidR="00567F68" w:rsidRPr="0009433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98" w:type="dxa"/>
          </w:tcPr>
          <w:p w14:paraId="5D05910E" w14:textId="4E7EDB35" w:rsidR="00416658" w:rsidRPr="00094335" w:rsidRDefault="00304B7E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="00567F68" w:rsidRPr="0009433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416658" w:rsidRPr="00094335" w14:paraId="7802C5E3" w14:textId="36E6B2D3" w:rsidTr="001F447F">
        <w:tc>
          <w:tcPr>
            <w:tcW w:w="1473" w:type="dxa"/>
            <w:vAlign w:val="center"/>
          </w:tcPr>
          <w:p w14:paraId="1D8EE9FD" w14:textId="725E6531" w:rsidR="00416658" w:rsidRPr="00094335" w:rsidRDefault="00416658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FINEA (0-3)</w:t>
            </w:r>
          </w:p>
        </w:tc>
        <w:tc>
          <w:tcPr>
            <w:tcW w:w="2066" w:type="dxa"/>
          </w:tcPr>
          <w:p w14:paraId="0EB34E87" w14:textId="73AC676D" w:rsidR="00416658" w:rsidRPr="00094335" w:rsidRDefault="00416658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49 (1.34, 1.6</w:t>
            </w:r>
            <w:r w:rsidR="005107EF" w:rsidRPr="0009433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2" w:type="dxa"/>
          </w:tcPr>
          <w:p w14:paraId="321B66C6" w14:textId="5C5706CF" w:rsidR="00416658" w:rsidRPr="00094335" w:rsidRDefault="00416658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947" w:type="dxa"/>
          </w:tcPr>
          <w:p w14:paraId="0FD84CB0" w14:textId="6BC58229" w:rsidR="00416658" w:rsidRPr="00094335" w:rsidRDefault="00416658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331176" w:rsidRPr="00094335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1.2</w:t>
            </w:r>
            <w:r w:rsidR="00331176" w:rsidRPr="000943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 1.8</w:t>
            </w:r>
            <w:r w:rsidR="00331176" w:rsidRPr="000943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98" w:type="dxa"/>
          </w:tcPr>
          <w:p w14:paraId="4B6721D1" w14:textId="1D028556" w:rsidR="00416658" w:rsidRPr="00094335" w:rsidRDefault="00416658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16658" w:rsidRPr="00094335" w14:paraId="00A031B2" w14:textId="4E892E9C" w:rsidTr="001F447F">
        <w:tc>
          <w:tcPr>
            <w:tcW w:w="1473" w:type="dxa"/>
            <w:vAlign w:val="center"/>
          </w:tcPr>
          <w:p w14:paraId="73253A79" w14:textId="34DAD89D" w:rsidR="00416658" w:rsidRPr="00094335" w:rsidRDefault="00416658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GROSSA (0-5)</w:t>
            </w:r>
          </w:p>
        </w:tc>
        <w:tc>
          <w:tcPr>
            <w:tcW w:w="2066" w:type="dxa"/>
          </w:tcPr>
          <w:p w14:paraId="764126AB" w14:textId="317F82A5" w:rsidR="00416658" w:rsidRPr="00094335" w:rsidRDefault="00416658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 w:rsidR="008B63E5" w:rsidRPr="0009433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1.27, 1.4</w:t>
            </w:r>
            <w:r w:rsidR="008B63E5" w:rsidRPr="000943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2" w:type="dxa"/>
          </w:tcPr>
          <w:p w14:paraId="754E3CAF" w14:textId="6782C258" w:rsidR="00416658" w:rsidRPr="00094335" w:rsidRDefault="00416658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947" w:type="dxa"/>
          </w:tcPr>
          <w:p w14:paraId="3C7571EC" w14:textId="0A0D9F95" w:rsidR="00416658" w:rsidRPr="00094335" w:rsidRDefault="00416658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7C2D86" w:rsidRPr="0009433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1.1</w:t>
            </w:r>
            <w:r w:rsidR="007C2D86" w:rsidRPr="000943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1.40)</w:t>
            </w:r>
          </w:p>
        </w:tc>
        <w:tc>
          <w:tcPr>
            <w:tcW w:w="1398" w:type="dxa"/>
          </w:tcPr>
          <w:p w14:paraId="7FCDEEC9" w14:textId="7F0E4727" w:rsidR="00416658" w:rsidRPr="00094335" w:rsidRDefault="00416658" w:rsidP="001F4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</w:tbl>
    <w:p w14:paraId="3031D4F7" w14:textId="7C5436C1" w:rsidR="00B110E8" w:rsidRPr="00094335" w:rsidRDefault="002C1D8C" w:rsidP="00B110E8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094335">
        <w:rPr>
          <w:rFonts w:ascii="Times New Roman" w:hAnsi="Times New Roman" w:cs="Times New Roman"/>
          <w:b/>
          <w:bCs/>
          <w:sz w:val="16"/>
          <w:szCs w:val="16"/>
        </w:rPr>
        <w:t>T</w:t>
      </w:r>
      <w:r w:rsidR="00F8724C" w:rsidRPr="00094335">
        <w:rPr>
          <w:rFonts w:ascii="Times New Roman" w:hAnsi="Times New Roman" w:cs="Times New Roman"/>
          <w:b/>
          <w:bCs/>
          <w:sz w:val="16"/>
          <w:szCs w:val="16"/>
        </w:rPr>
        <w:t>able</w:t>
      </w:r>
      <w:r w:rsidRPr="00094335">
        <w:rPr>
          <w:rFonts w:ascii="Times New Roman" w:hAnsi="Times New Roman" w:cs="Times New Roman"/>
          <w:b/>
          <w:bCs/>
          <w:sz w:val="16"/>
          <w:szCs w:val="16"/>
        </w:rPr>
        <w:t xml:space="preserve"> S</w:t>
      </w:r>
      <w:r w:rsidR="00F8724C" w:rsidRPr="00094335">
        <w:rPr>
          <w:rFonts w:ascii="Times New Roman" w:hAnsi="Times New Roman" w:cs="Times New Roman"/>
          <w:b/>
          <w:bCs/>
          <w:sz w:val="16"/>
          <w:szCs w:val="16"/>
        </w:rPr>
        <w:t xml:space="preserve">1: </w:t>
      </w:r>
      <w:r w:rsidR="008A607D" w:rsidRPr="00094335">
        <w:rPr>
          <w:rFonts w:ascii="Times New Roman" w:hAnsi="Times New Roman" w:cs="Times New Roman"/>
          <w:b/>
          <w:bCs/>
          <w:sz w:val="16"/>
          <w:szCs w:val="16"/>
        </w:rPr>
        <w:t>Univariable</w:t>
      </w:r>
      <w:r w:rsidR="00F8724C" w:rsidRPr="00094335">
        <w:rPr>
          <w:rFonts w:ascii="Times New Roman" w:hAnsi="Times New Roman" w:cs="Times New Roman"/>
          <w:b/>
          <w:bCs/>
          <w:sz w:val="16"/>
          <w:szCs w:val="16"/>
        </w:rPr>
        <w:t xml:space="preserve"> Poisson regression analysis</w:t>
      </w:r>
      <w:bookmarkEnd w:id="0"/>
      <w:r w:rsidR="00F8724C" w:rsidRPr="00094335">
        <w:rPr>
          <w:rFonts w:ascii="Times New Roman" w:hAnsi="Times New Roman" w:cs="Times New Roman"/>
          <w:b/>
          <w:bCs/>
          <w:sz w:val="16"/>
          <w:szCs w:val="16"/>
        </w:rPr>
        <w:t xml:space="preserve"> of fine motor index</w:t>
      </w:r>
      <w:r w:rsidR="00F8724C" w:rsidRPr="00094335">
        <w:rPr>
          <w:rFonts w:ascii="Times New Roman" w:hAnsi="Times New Roman" w:cs="Times New Roman" w:hint="eastAsia"/>
          <w:b/>
          <w:bCs/>
          <w:sz w:val="16"/>
          <w:szCs w:val="16"/>
        </w:rPr>
        <w:t>,</w:t>
      </w:r>
      <w:r w:rsidR="00F8724C" w:rsidRPr="00094335">
        <w:rPr>
          <w:rFonts w:ascii="Times New Roman" w:hAnsi="Times New Roman" w:cs="Times New Roman"/>
          <w:b/>
          <w:bCs/>
          <w:sz w:val="16"/>
          <w:szCs w:val="16"/>
        </w:rPr>
        <w:t xml:space="preserve"> gross motor index with risk of </w:t>
      </w:r>
      <w:r w:rsidR="004C6C9A" w:rsidRPr="00094335">
        <w:rPr>
          <w:rFonts w:ascii="Times New Roman" w:hAnsi="Times New Roman" w:cs="Times New Roman"/>
          <w:b/>
          <w:bCs/>
          <w:sz w:val="16"/>
          <w:szCs w:val="16"/>
        </w:rPr>
        <w:t xml:space="preserve">total </w:t>
      </w:r>
      <w:r w:rsidR="00F8724C" w:rsidRPr="00094335">
        <w:rPr>
          <w:rFonts w:ascii="Times New Roman" w:hAnsi="Times New Roman" w:cs="Times New Roman"/>
          <w:b/>
          <w:bCs/>
          <w:sz w:val="16"/>
          <w:szCs w:val="16"/>
        </w:rPr>
        <w:t>falls in both of cross-sectional and prospective cohort study.</w:t>
      </w:r>
    </w:p>
    <w:p w14:paraId="4D26425C" w14:textId="77777777" w:rsidR="008218F6" w:rsidRPr="00094335" w:rsidRDefault="008218F6" w:rsidP="00B110E8">
      <w:pPr>
        <w:rPr>
          <w:rFonts w:ascii="Times New Roman" w:hAnsi="Times New Roman" w:cs="Times New Roman"/>
          <w:sz w:val="16"/>
          <w:szCs w:val="16"/>
        </w:rPr>
      </w:pPr>
    </w:p>
    <w:p w14:paraId="77C2849F" w14:textId="77777777" w:rsidR="008218F6" w:rsidRPr="00094335" w:rsidRDefault="008218F6" w:rsidP="00B110E8">
      <w:pPr>
        <w:rPr>
          <w:rFonts w:ascii="Times New Roman" w:hAnsi="Times New Roman" w:cs="Times New Roman"/>
          <w:sz w:val="16"/>
          <w:szCs w:val="16"/>
        </w:rPr>
      </w:pPr>
    </w:p>
    <w:p w14:paraId="0C269685" w14:textId="77777777" w:rsidR="008218F6" w:rsidRPr="00094335" w:rsidRDefault="008218F6" w:rsidP="00B110E8">
      <w:pPr>
        <w:rPr>
          <w:rFonts w:ascii="Times New Roman" w:hAnsi="Times New Roman" w:cs="Times New Roman"/>
          <w:sz w:val="16"/>
          <w:szCs w:val="16"/>
        </w:rPr>
      </w:pPr>
    </w:p>
    <w:p w14:paraId="4106689F" w14:textId="77777777" w:rsidR="008218F6" w:rsidRPr="00094335" w:rsidRDefault="008218F6" w:rsidP="00B110E8">
      <w:pPr>
        <w:rPr>
          <w:rFonts w:ascii="Times New Roman" w:hAnsi="Times New Roman" w:cs="Times New Roman"/>
          <w:sz w:val="16"/>
          <w:szCs w:val="16"/>
        </w:rPr>
      </w:pPr>
    </w:p>
    <w:p w14:paraId="4B3C17E0" w14:textId="77777777" w:rsidR="008218F6" w:rsidRPr="00094335" w:rsidRDefault="008218F6" w:rsidP="00B110E8">
      <w:pPr>
        <w:rPr>
          <w:rFonts w:ascii="Times New Roman" w:hAnsi="Times New Roman" w:cs="Times New Roman"/>
          <w:sz w:val="16"/>
          <w:szCs w:val="16"/>
        </w:rPr>
      </w:pPr>
    </w:p>
    <w:p w14:paraId="75818EB8" w14:textId="77777777" w:rsidR="008218F6" w:rsidRPr="00094335" w:rsidRDefault="008218F6" w:rsidP="00B110E8">
      <w:pPr>
        <w:rPr>
          <w:rFonts w:ascii="Times New Roman" w:hAnsi="Times New Roman" w:cs="Times New Roman"/>
          <w:sz w:val="16"/>
          <w:szCs w:val="16"/>
        </w:rPr>
      </w:pPr>
    </w:p>
    <w:p w14:paraId="5A23B7FC" w14:textId="77777777" w:rsidR="008218F6" w:rsidRPr="00094335" w:rsidRDefault="008218F6" w:rsidP="00B110E8">
      <w:pPr>
        <w:rPr>
          <w:rFonts w:ascii="Times New Roman" w:hAnsi="Times New Roman" w:cs="Times New Roman"/>
          <w:sz w:val="16"/>
          <w:szCs w:val="16"/>
        </w:rPr>
      </w:pPr>
    </w:p>
    <w:p w14:paraId="2C8DC42A" w14:textId="77777777" w:rsidR="008218F6" w:rsidRPr="00094335" w:rsidRDefault="008218F6" w:rsidP="00B110E8">
      <w:pPr>
        <w:rPr>
          <w:rFonts w:ascii="Times New Roman" w:hAnsi="Times New Roman" w:cs="Times New Roman"/>
          <w:sz w:val="16"/>
          <w:szCs w:val="16"/>
        </w:rPr>
      </w:pPr>
    </w:p>
    <w:p w14:paraId="28131670" w14:textId="77777777" w:rsidR="008218F6" w:rsidRPr="00094335" w:rsidRDefault="008218F6" w:rsidP="00B110E8">
      <w:pPr>
        <w:rPr>
          <w:rFonts w:ascii="Times New Roman" w:hAnsi="Times New Roman" w:cs="Times New Roman"/>
          <w:sz w:val="16"/>
          <w:szCs w:val="16"/>
        </w:rPr>
      </w:pPr>
    </w:p>
    <w:p w14:paraId="524816EE" w14:textId="77777777" w:rsidR="008218F6" w:rsidRPr="00094335" w:rsidRDefault="008218F6" w:rsidP="00B110E8">
      <w:pPr>
        <w:rPr>
          <w:rFonts w:ascii="Times New Roman" w:hAnsi="Times New Roman" w:cs="Times New Roman"/>
          <w:sz w:val="16"/>
          <w:szCs w:val="16"/>
        </w:rPr>
      </w:pPr>
    </w:p>
    <w:p w14:paraId="6EE4F616" w14:textId="77777777" w:rsidR="008218F6" w:rsidRPr="00094335" w:rsidRDefault="008218F6" w:rsidP="00B110E8">
      <w:pPr>
        <w:rPr>
          <w:rFonts w:ascii="Times New Roman" w:hAnsi="Times New Roman" w:cs="Times New Roman"/>
          <w:sz w:val="16"/>
          <w:szCs w:val="16"/>
        </w:rPr>
      </w:pPr>
    </w:p>
    <w:p w14:paraId="7F6360A7" w14:textId="77777777" w:rsidR="008218F6" w:rsidRPr="00094335" w:rsidRDefault="008218F6" w:rsidP="00B110E8">
      <w:pPr>
        <w:rPr>
          <w:rFonts w:ascii="Times New Roman" w:hAnsi="Times New Roman" w:cs="Times New Roman"/>
          <w:sz w:val="16"/>
          <w:szCs w:val="16"/>
        </w:rPr>
      </w:pPr>
    </w:p>
    <w:p w14:paraId="1C6D515B" w14:textId="77777777" w:rsidR="008218F6" w:rsidRPr="00094335" w:rsidRDefault="008218F6" w:rsidP="00B110E8">
      <w:pPr>
        <w:rPr>
          <w:rFonts w:ascii="Times New Roman" w:hAnsi="Times New Roman" w:cs="Times New Roman"/>
          <w:sz w:val="16"/>
          <w:szCs w:val="16"/>
        </w:rPr>
      </w:pPr>
    </w:p>
    <w:p w14:paraId="52B64954" w14:textId="77777777" w:rsidR="008218F6" w:rsidRPr="00094335" w:rsidRDefault="008218F6" w:rsidP="00B110E8">
      <w:pPr>
        <w:rPr>
          <w:rFonts w:ascii="Times New Roman" w:hAnsi="Times New Roman" w:cs="Times New Roman"/>
          <w:sz w:val="16"/>
          <w:szCs w:val="16"/>
        </w:rPr>
      </w:pPr>
    </w:p>
    <w:p w14:paraId="3672506E" w14:textId="77777777" w:rsidR="008218F6" w:rsidRPr="00094335" w:rsidRDefault="008218F6" w:rsidP="00B110E8">
      <w:pPr>
        <w:rPr>
          <w:rFonts w:ascii="Times New Roman" w:hAnsi="Times New Roman" w:cs="Times New Roman"/>
          <w:sz w:val="16"/>
          <w:szCs w:val="16"/>
        </w:rPr>
      </w:pPr>
    </w:p>
    <w:p w14:paraId="21DDF6B1" w14:textId="77777777" w:rsidR="008218F6" w:rsidRPr="00094335" w:rsidRDefault="008218F6" w:rsidP="00B110E8">
      <w:pPr>
        <w:rPr>
          <w:rFonts w:ascii="Times New Roman" w:hAnsi="Times New Roman" w:cs="Times New Roman"/>
          <w:sz w:val="16"/>
          <w:szCs w:val="16"/>
        </w:rPr>
      </w:pPr>
    </w:p>
    <w:p w14:paraId="4FC3A56A" w14:textId="77777777" w:rsidR="008218F6" w:rsidRPr="00094335" w:rsidRDefault="008218F6" w:rsidP="00B110E8">
      <w:pPr>
        <w:rPr>
          <w:rFonts w:ascii="Times New Roman" w:hAnsi="Times New Roman" w:cs="Times New Roman"/>
          <w:sz w:val="16"/>
          <w:szCs w:val="16"/>
        </w:rPr>
      </w:pPr>
    </w:p>
    <w:p w14:paraId="65F114B7" w14:textId="77777777" w:rsidR="008218F6" w:rsidRPr="00094335" w:rsidRDefault="008218F6" w:rsidP="00B110E8">
      <w:pPr>
        <w:rPr>
          <w:rFonts w:ascii="Times New Roman" w:hAnsi="Times New Roman" w:cs="Times New Roman"/>
          <w:sz w:val="16"/>
          <w:szCs w:val="16"/>
        </w:rPr>
      </w:pPr>
    </w:p>
    <w:p w14:paraId="69ABE999" w14:textId="77777777" w:rsidR="008218F6" w:rsidRPr="00094335" w:rsidRDefault="008218F6" w:rsidP="00B110E8">
      <w:pPr>
        <w:rPr>
          <w:rFonts w:ascii="Times New Roman" w:hAnsi="Times New Roman" w:cs="Times New Roman"/>
          <w:sz w:val="16"/>
          <w:szCs w:val="16"/>
        </w:rPr>
      </w:pPr>
    </w:p>
    <w:p w14:paraId="05E68063" w14:textId="77777777" w:rsidR="008218F6" w:rsidRPr="00094335" w:rsidRDefault="008218F6" w:rsidP="00B110E8">
      <w:pPr>
        <w:rPr>
          <w:rFonts w:ascii="Times New Roman" w:hAnsi="Times New Roman" w:cs="Times New Roman"/>
          <w:sz w:val="16"/>
          <w:szCs w:val="16"/>
        </w:rPr>
      </w:pPr>
    </w:p>
    <w:p w14:paraId="574B6F99" w14:textId="77777777" w:rsidR="008218F6" w:rsidRPr="00094335" w:rsidRDefault="008218F6" w:rsidP="00B110E8">
      <w:pPr>
        <w:rPr>
          <w:rFonts w:ascii="Times New Roman" w:hAnsi="Times New Roman" w:cs="Times New Roman"/>
          <w:sz w:val="16"/>
          <w:szCs w:val="16"/>
        </w:rPr>
      </w:pPr>
    </w:p>
    <w:p w14:paraId="530CF052" w14:textId="77777777" w:rsidR="008218F6" w:rsidRPr="00094335" w:rsidRDefault="008218F6" w:rsidP="00B110E8">
      <w:pPr>
        <w:rPr>
          <w:rFonts w:ascii="Times New Roman" w:hAnsi="Times New Roman" w:cs="Times New Roman"/>
          <w:sz w:val="16"/>
          <w:szCs w:val="16"/>
        </w:rPr>
      </w:pPr>
    </w:p>
    <w:p w14:paraId="7FE563C3" w14:textId="77777777" w:rsidR="008218F6" w:rsidRPr="00094335" w:rsidRDefault="008218F6" w:rsidP="00B110E8">
      <w:pPr>
        <w:rPr>
          <w:rFonts w:ascii="Times New Roman" w:hAnsi="Times New Roman" w:cs="Times New Roman"/>
          <w:sz w:val="16"/>
          <w:szCs w:val="16"/>
        </w:rPr>
      </w:pPr>
    </w:p>
    <w:p w14:paraId="5EE1F531" w14:textId="77777777" w:rsidR="008218F6" w:rsidRPr="00094335" w:rsidRDefault="008218F6" w:rsidP="00B110E8">
      <w:pPr>
        <w:rPr>
          <w:rFonts w:ascii="Times New Roman" w:hAnsi="Times New Roman" w:cs="Times New Roman"/>
          <w:sz w:val="16"/>
          <w:szCs w:val="16"/>
        </w:rPr>
      </w:pPr>
    </w:p>
    <w:p w14:paraId="0F02989F" w14:textId="77777777" w:rsidR="008218F6" w:rsidRPr="00094335" w:rsidRDefault="008218F6" w:rsidP="00B110E8">
      <w:pPr>
        <w:rPr>
          <w:rFonts w:ascii="Times New Roman" w:hAnsi="Times New Roman" w:cs="Times New Roman"/>
          <w:sz w:val="16"/>
          <w:szCs w:val="16"/>
        </w:rPr>
      </w:pPr>
    </w:p>
    <w:p w14:paraId="7FBD2C49" w14:textId="77777777" w:rsidR="008218F6" w:rsidRPr="00094335" w:rsidRDefault="008218F6" w:rsidP="00B110E8">
      <w:pPr>
        <w:rPr>
          <w:rFonts w:ascii="Times New Roman" w:hAnsi="Times New Roman" w:cs="Times New Roman"/>
          <w:sz w:val="16"/>
          <w:szCs w:val="16"/>
        </w:rPr>
      </w:pPr>
    </w:p>
    <w:p w14:paraId="76045039" w14:textId="77777777" w:rsidR="008218F6" w:rsidRPr="00094335" w:rsidRDefault="008218F6" w:rsidP="00B110E8">
      <w:pPr>
        <w:rPr>
          <w:rFonts w:ascii="Times New Roman" w:hAnsi="Times New Roman" w:cs="Times New Roman"/>
          <w:sz w:val="16"/>
          <w:szCs w:val="16"/>
        </w:rPr>
      </w:pPr>
    </w:p>
    <w:p w14:paraId="4FBFA2E4" w14:textId="0D63AACE" w:rsidR="00B110E8" w:rsidRPr="00094335" w:rsidRDefault="00B110E8" w:rsidP="00B110E8">
      <w:pPr>
        <w:rPr>
          <w:rFonts w:ascii="Times New Roman" w:hAnsi="Times New Roman" w:cs="Times New Roman"/>
          <w:sz w:val="16"/>
          <w:szCs w:val="16"/>
        </w:rPr>
      </w:pPr>
      <w:r w:rsidRPr="00094335">
        <w:rPr>
          <w:rFonts w:ascii="Times New Roman" w:hAnsi="Times New Roman" w:cs="Times New Roman"/>
          <w:sz w:val="16"/>
          <w:szCs w:val="16"/>
        </w:rPr>
        <w:t>BMI: body mass index, CVD: cardiovascular disease, DM: diabetes, TIA: Transient Ischemic Attack, FINEA</w:t>
      </w:r>
      <w:r w:rsidRPr="00094335">
        <w:rPr>
          <w:rFonts w:ascii="Times New Roman" w:hAnsi="Times New Roman" w:cs="Times New Roman" w:hint="eastAsia"/>
          <w:sz w:val="16"/>
          <w:szCs w:val="16"/>
        </w:rPr>
        <w:t>:</w:t>
      </w:r>
      <w:r w:rsidRPr="00094335">
        <w:rPr>
          <w:rFonts w:ascii="Times New Roman" w:hAnsi="Times New Roman" w:cs="Times New Roman"/>
          <w:sz w:val="16"/>
          <w:szCs w:val="16"/>
        </w:rPr>
        <w:t xml:space="preserve"> fine motor index, GROSSA: gross motor index. Physical activity levels were divided into three groups using the short form eight-item version of the International Physical Activity Questionnaire as follows: low, moderate, or high. Cognitive functioning was assessed using the MMSE score (0-30) and less than 24 is considered indicative of cognitive impairment.</w:t>
      </w:r>
    </w:p>
    <w:p w14:paraId="3344ADEA" w14:textId="74B4D21D" w:rsidR="008218F6" w:rsidRPr="00094335" w:rsidRDefault="003C035D" w:rsidP="008218F6">
      <w:pPr>
        <w:rPr>
          <w:rFonts w:ascii="Times New Roman" w:hAnsi="Times New Roman" w:cs="Times New Roman"/>
          <w:sz w:val="16"/>
          <w:szCs w:val="16"/>
        </w:rPr>
      </w:pPr>
      <w:r w:rsidRPr="00094335">
        <w:rPr>
          <w:rFonts w:ascii="Times New Roman" w:hAnsi="Times New Roman" w:cs="Times New Roman"/>
          <w:sz w:val="16"/>
          <w:szCs w:val="16"/>
          <w:vertAlign w:val="superscript"/>
        </w:rPr>
        <w:t>*</w:t>
      </w:r>
      <w:r w:rsidR="00B110E8" w:rsidRPr="00094335">
        <w:rPr>
          <w:rFonts w:ascii="Times New Roman" w:hAnsi="Times New Roman" w:cs="Times New Roman"/>
          <w:sz w:val="16"/>
          <w:szCs w:val="16"/>
        </w:rPr>
        <w:t xml:space="preserve">Values available in </w:t>
      </w:r>
      <w:r w:rsidR="00967C75" w:rsidRPr="00094335">
        <w:rPr>
          <w:rFonts w:ascii="Times New Roman" w:hAnsi="Times New Roman" w:cs="Times New Roman"/>
          <w:sz w:val="16"/>
          <w:szCs w:val="16"/>
        </w:rPr>
        <w:t xml:space="preserve">4665 participants in cross sectional study part and </w:t>
      </w:r>
      <w:r w:rsidR="00B110E8" w:rsidRPr="00094335">
        <w:rPr>
          <w:rFonts w:ascii="Times New Roman" w:hAnsi="Times New Roman" w:cs="Times New Roman"/>
          <w:sz w:val="16"/>
          <w:szCs w:val="16"/>
        </w:rPr>
        <w:t>326</w:t>
      </w:r>
      <w:r w:rsidR="00967C75" w:rsidRPr="00094335">
        <w:rPr>
          <w:rFonts w:ascii="Times New Roman" w:hAnsi="Times New Roman" w:cs="Times New Roman"/>
          <w:sz w:val="16"/>
          <w:szCs w:val="16"/>
        </w:rPr>
        <w:t>6</w:t>
      </w:r>
      <w:r w:rsidR="00B110E8" w:rsidRPr="00094335">
        <w:rPr>
          <w:rFonts w:ascii="Times New Roman" w:hAnsi="Times New Roman" w:cs="Times New Roman"/>
          <w:sz w:val="16"/>
          <w:szCs w:val="16"/>
        </w:rPr>
        <w:t xml:space="preserve"> participants</w:t>
      </w:r>
      <w:r w:rsidR="00967C75" w:rsidRPr="00094335">
        <w:rPr>
          <w:rFonts w:ascii="Times New Roman" w:hAnsi="Times New Roman" w:cs="Times New Roman"/>
          <w:sz w:val="16"/>
          <w:szCs w:val="16"/>
        </w:rPr>
        <w:t xml:space="preserve"> </w:t>
      </w:r>
      <w:r w:rsidR="00967C75" w:rsidRPr="00094335">
        <w:rPr>
          <w:rFonts w:ascii="Times New Roman" w:hAnsi="Times New Roman" w:cs="Times New Roman" w:hint="eastAsia"/>
          <w:sz w:val="16"/>
          <w:szCs w:val="16"/>
        </w:rPr>
        <w:t>in</w:t>
      </w:r>
      <w:r w:rsidR="00967C75" w:rsidRPr="00094335">
        <w:rPr>
          <w:rFonts w:ascii="Times New Roman" w:hAnsi="Times New Roman" w:cs="Times New Roman"/>
          <w:sz w:val="16"/>
          <w:szCs w:val="16"/>
        </w:rPr>
        <w:t xml:space="preserve"> prospective study part</w:t>
      </w:r>
      <w:r w:rsidR="008218F6" w:rsidRPr="00094335">
        <w:rPr>
          <w:rFonts w:ascii="Times New Roman" w:hAnsi="Times New Roman" w:cs="Times New Roman"/>
          <w:sz w:val="16"/>
          <w:szCs w:val="16"/>
        </w:rPr>
        <w:t>,</w:t>
      </w:r>
      <w:r w:rsidR="008218F6" w:rsidRPr="00094335">
        <w:rPr>
          <w:rFonts w:ascii="Times New Roman" w:hAnsi="Times New Roman" w:cs="Times New Roman"/>
          <w:sz w:val="16"/>
          <w:szCs w:val="16"/>
          <w:vertAlign w:val="superscript"/>
        </w:rPr>
        <w:t xml:space="preserve"> #</w:t>
      </w:r>
      <w:r w:rsidR="008218F6" w:rsidRPr="00094335">
        <w:rPr>
          <w:rFonts w:ascii="Times New Roman" w:hAnsi="Times New Roman" w:cs="Times New Roman"/>
          <w:sz w:val="16"/>
          <w:szCs w:val="16"/>
        </w:rPr>
        <w:t>Self-reported unsteadiness during walking.</w:t>
      </w:r>
    </w:p>
    <w:p w14:paraId="05D8D9BA" w14:textId="6CD0C3FF" w:rsidR="00B110E8" w:rsidRPr="00094335" w:rsidRDefault="00B110E8" w:rsidP="00B110E8">
      <w:pPr>
        <w:rPr>
          <w:rFonts w:ascii="Times New Roman" w:hAnsi="Times New Roman" w:cs="Times New Roman"/>
          <w:sz w:val="16"/>
          <w:szCs w:val="16"/>
        </w:rPr>
      </w:pPr>
    </w:p>
    <w:p w14:paraId="2EA05C00" w14:textId="58F626E5" w:rsidR="00B110E8" w:rsidRPr="00094335" w:rsidRDefault="00B110E8" w:rsidP="00B110E8">
      <w:pPr>
        <w:ind w:firstLineChars="200" w:firstLine="420"/>
        <w:rPr>
          <w:rFonts w:ascii="Times New Roman" w:hAnsi="Times New Roman" w:cs="Times New Roman"/>
        </w:rPr>
      </w:pPr>
    </w:p>
    <w:p w14:paraId="763F0730" w14:textId="6B03C122" w:rsidR="00B110E8" w:rsidRPr="00094335" w:rsidRDefault="00B110E8" w:rsidP="00B110E8">
      <w:pPr>
        <w:rPr>
          <w:rFonts w:ascii="Times New Roman" w:hAnsi="Times New Roman" w:cs="Times New Roman"/>
        </w:rPr>
      </w:pPr>
    </w:p>
    <w:p w14:paraId="37F820BB" w14:textId="60592208" w:rsidR="002C1D8C" w:rsidRPr="00094335" w:rsidRDefault="002C1D8C" w:rsidP="00B110E8">
      <w:pPr>
        <w:rPr>
          <w:rFonts w:ascii="Times New Roman" w:hAnsi="Times New Roman" w:cs="Times New Roman"/>
        </w:rPr>
      </w:pPr>
    </w:p>
    <w:p w14:paraId="567B8936" w14:textId="77777777" w:rsidR="002C1D8C" w:rsidRPr="00094335" w:rsidRDefault="002C1D8C">
      <w:pPr>
        <w:widowControl/>
        <w:jc w:val="left"/>
        <w:rPr>
          <w:rFonts w:ascii="Times New Roman" w:hAnsi="Times New Roman" w:cs="Times New Roman"/>
        </w:rPr>
      </w:pPr>
      <w:r w:rsidRPr="00094335">
        <w:rPr>
          <w:rFonts w:ascii="Times New Roman" w:hAnsi="Times New Roman" w:cs="Times New Roman"/>
        </w:rPr>
        <w:br w:type="page"/>
      </w:r>
    </w:p>
    <w:p w14:paraId="25410E6A" w14:textId="3F556109" w:rsidR="00B110E8" w:rsidRPr="00094335" w:rsidRDefault="009124A4" w:rsidP="00F74220">
      <w:pPr>
        <w:widowControl/>
        <w:jc w:val="left"/>
        <w:rPr>
          <w:rFonts w:ascii="Times New Roman" w:hAnsi="Times New Roman" w:cs="Times New Roman"/>
        </w:rPr>
      </w:pPr>
      <w:r w:rsidRPr="00094335">
        <w:rPr>
          <w:rFonts w:ascii="Times New Roman" w:hAnsi="Times New Roman" w:cs="Times New Roman"/>
          <w:b/>
          <w:bCs/>
          <w:sz w:val="16"/>
          <w:szCs w:val="16"/>
        </w:rPr>
        <w:lastRenderedPageBreak/>
        <w:t>Table S</w:t>
      </w:r>
      <w:r w:rsidR="00842739" w:rsidRPr="00094335">
        <w:rPr>
          <w:rFonts w:ascii="Times New Roman" w:hAnsi="Times New Roman" w:cs="Times New Roman"/>
          <w:b/>
          <w:bCs/>
          <w:sz w:val="16"/>
          <w:szCs w:val="16"/>
        </w:rPr>
        <w:t>2</w:t>
      </w:r>
      <w:r w:rsidRPr="00094335">
        <w:rPr>
          <w:rFonts w:ascii="Times New Roman" w:hAnsi="Times New Roman" w:cs="Times New Roman"/>
          <w:b/>
          <w:bCs/>
          <w:sz w:val="16"/>
          <w:szCs w:val="16"/>
        </w:rPr>
        <w:t>. Poisson regression analysis of fine motor index</w:t>
      </w:r>
      <w:r w:rsidRPr="00094335">
        <w:rPr>
          <w:rFonts w:ascii="Times New Roman" w:hAnsi="Times New Roman" w:cs="Times New Roman" w:hint="eastAsia"/>
          <w:b/>
          <w:bCs/>
          <w:sz w:val="16"/>
          <w:szCs w:val="16"/>
        </w:rPr>
        <w:t>,</w:t>
      </w:r>
      <w:r w:rsidRPr="00094335">
        <w:rPr>
          <w:rFonts w:ascii="Times New Roman" w:hAnsi="Times New Roman" w:cs="Times New Roman"/>
          <w:b/>
          <w:bCs/>
          <w:sz w:val="16"/>
          <w:szCs w:val="16"/>
        </w:rPr>
        <w:t xml:space="preserve"> gross motor index with risk of falls in prospective cohort study.</w:t>
      </w:r>
    </w:p>
    <w:tbl>
      <w:tblPr>
        <w:tblStyle w:val="a7"/>
        <w:tblW w:w="79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5"/>
        <w:gridCol w:w="1091"/>
        <w:gridCol w:w="1684"/>
        <w:gridCol w:w="1209"/>
        <w:gridCol w:w="1431"/>
        <w:gridCol w:w="1253"/>
      </w:tblGrid>
      <w:tr w:rsidR="004D3932" w:rsidRPr="00094335" w14:paraId="69B5175A" w14:textId="77777777" w:rsidTr="00C66766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1742446A" w14:textId="77777777" w:rsidR="009124A4" w:rsidRPr="00094335" w:rsidRDefault="009124A4" w:rsidP="00920C7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44752C0" w14:textId="77777777" w:rsidR="009124A4" w:rsidRPr="00094335" w:rsidRDefault="009124A4" w:rsidP="00920C7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ll history/Total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14:paraId="7A484850" w14:textId="77777777" w:rsidR="009124A4" w:rsidRPr="00094335" w:rsidRDefault="009124A4" w:rsidP="00920C7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1</w:t>
            </w:r>
          </w:p>
          <w:p w14:paraId="1F3E6B17" w14:textId="420B1FCC" w:rsidR="00BB237C" w:rsidRPr="00094335" w:rsidRDefault="00BB237C" w:rsidP="00920C7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R (95% CI)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14:paraId="0A5CBDD3" w14:textId="77777777" w:rsidR="009124A4" w:rsidRPr="00094335" w:rsidRDefault="009124A4" w:rsidP="00920C73">
            <w:pP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  <w:p w14:paraId="389F14F1" w14:textId="22EAF2E3" w:rsidR="00D860A7" w:rsidRPr="00094335" w:rsidRDefault="00D860A7" w:rsidP="00920C7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(</w:t>
            </w:r>
            <w:r w:rsidRPr="0009433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  <w:r w:rsidRPr="00094335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094335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094335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for trend)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54A74DAE" w14:textId="77777777" w:rsidR="009124A4" w:rsidRPr="00094335" w:rsidRDefault="009124A4" w:rsidP="00920C7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2</w:t>
            </w:r>
          </w:p>
          <w:p w14:paraId="49F3353F" w14:textId="315BFF87" w:rsidR="00BB237C" w:rsidRPr="00094335" w:rsidRDefault="00BB237C" w:rsidP="00920C7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R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273C971" w14:textId="77777777" w:rsidR="009124A4" w:rsidRPr="00094335" w:rsidRDefault="009124A4" w:rsidP="00920C73">
            <w:pP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  <w:p w14:paraId="124E879C" w14:textId="3A960AF1" w:rsidR="00D860A7" w:rsidRPr="00094335" w:rsidRDefault="00D860A7" w:rsidP="00920C73">
            <w:pP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(</w:t>
            </w:r>
            <w:r w:rsidRPr="0009433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  <w:r w:rsidRPr="00094335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094335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094335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for trend)</w:t>
            </w:r>
          </w:p>
        </w:tc>
      </w:tr>
      <w:tr w:rsidR="009124A4" w:rsidRPr="00094335" w14:paraId="3BC80B15" w14:textId="77777777" w:rsidTr="00C66766">
        <w:tc>
          <w:tcPr>
            <w:tcW w:w="7933" w:type="dxa"/>
            <w:gridSpan w:val="6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34DD3ED" w14:textId="77777777" w:rsidR="009124A4" w:rsidRPr="00094335" w:rsidRDefault="009124A4" w:rsidP="00920C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NEA</w:t>
            </w:r>
          </w:p>
        </w:tc>
      </w:tr>
      <w:tr w:rsidR="009124A4" w:rsidRPr="00094335" w14:paraId="23238859" w14:textId="77777777" w:rsidTr="00C66766">
        <w:tc>
          <w:tcPr>
            <w:tcW w:w="7933" w:type="dxa"/>
            <w:gridSpan w:val="6"/>
            <w:shd w:val="clear" w:color="auto" w:fill="F2F2F2" w:themeFill="background1" w:themeFillShade="F2"/>
          </w:tcPr>
          <w:p w14:paraId="045DF242" w14:textId="77777777" w:rsidR="009124A4" w:rsidRPr="00094335" w:rsidRDefault="009124A4" w:rsidP="00920C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falls</w:t>
            </w:r>
          </w:p>
        </w:tc>
      </w:tr>
      <w:tr w:rsidR="004D3932" w:rsidRPr="00094335" w14:paraId="1F09F5AD" w14:textId="77777777" w:rsidTr="00C66766">
        <w:tc>
          <w:tcPr>
            <w:tcW w:w="1271" w:type="dxa"/>
          </w:tcPr>
          <w:p w14:paraId="253284EB" w14:textId="77777777" w:rsidR="003367B5" w:rsidRPr="00094335" w:rsidRDefault="003367B5" w:rsidP="003367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NEA=0</w:t>
            </w:r>
          </w:p>
          <w:p w14:paraId="1E21E2E5" w14:textId="77777777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NEA=1-3</w:t>
            </w:r>
          </w:p>
        </w:tc>
        <w:tc>
          <w:tcPr>
            <w:tcW w:w="992" w:type="dxa"/>
          </w:tcPr>
          <w:p w14:paraId="4B35DF4B" w14:textId="77777777" w:rsidR="003367B5" w:rsidRPr="00094335" w:rsidRDefault="003367B5" w:rsidP="0096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694/4035</w:t>
            </w:r>
          </w:p>
          <w:p w14:paraId="43B41059" w14:textId="68F38CE7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6/180</w:t>
            </w:r>
          </w:p>
        </w:tc>
        <w:tc>
          <w:tcPr>
            <w:tcW w:w="1712" w:type="dxa"/>
          </w:tcPr>
          <w:p w14:paraId="634E4280" w14:textId="77777777" w:rsidR="003367B5" w:rsidRPr="00094335" w:rsidRDefault="003367B5" w:rsidP="00336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 (ref.)</w:t>
            </w:r>
          </w:p>
          <w:p w14:paraId="6031FAC8" w14:textId="07808D13" w:rsidR="003367B5" w:rsidRPr="00094335" w:rsidRDefault="003367B5" w:rsidP="00967C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  <w:r w:rsidR="004D3932" w:rsidRPr="0009433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1.2</w:t>
            </w:r>
            <w:r w:rsidR="004D3932" w:rsidRPr="0009433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 2.2</w:t>
            </w:r>
            <w:r w:rsidR="004D3932" w:rsidRPr="000943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26" w:type="dxa"/>
          </w:tcPr>
          <w:p w14:paraId="37A4EC69" w14:textId="77777777" w:rsidR="003367B5" w:rsidRPr="00094335" w:rsidRDefault="003367B5" w:rsidP="00336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5283A6" w14:textId="4D0E53A2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57" w:type="dxa"/>
          </w:tcPr>
          <w:p w14:paraId="09B00BDE" w14:textId="77777777" w:rsidR="003367B5" w:rsidRPr="00094335" w:rsidRDefault="003367B5" w:rsidP="00336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 (ref.)</w:t>
            </w:r>
          </w:p>
          <w:p w14:paraId="37914FF2" w14:textId="4C7D471C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="005E1C35" w:rsidRPr="000943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1.0</w:t>
            </w:r>
            <w:r w:rsidR="005E1C35" w:rsidRPr="0009433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 1.9</w:t>
            </w:r>
            <w:r w:rsidR="005E1C35" w:rsidRPr="000943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166029AB" w14:textId="77777777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CB4CC2E" w14:textId="7D1DEAA4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="005E1C35" w:rsidRPr="0009433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D3932" w:rsidRPr="00094335" w14:paraId="6FDB2422" w14:textId="77777777" w:rsidTr="00C66766">
        <w:tc>
          <w:tcPr>
            <w:tcW w:w="1271" w:type="dxa"/>
          </w:tcPr>
          <w:p w14:paraId="5C22B614" w14:textId="4CB15B83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</w:t>
            </w: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dinal (0-3)</w:t>
            </w:r>
          </w:p>
        </w:tc>
        <w:tc>
          <w:tcPr>
            <w:tcW w:w="992" w:type="dxa"/>
          </w:tcPr>
          <w:p w14:paraId="3AAFFB00" w14:textId="7FBF7DE0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50/4215</w:t>
            </w:r>
          </w:p>
        </w:tc>
        <w:tc>
          <w:tcPr>
            <w:tcW w:w="1712" w:type="dxa"/>
          </w:tcPr>
          <w:p w14:paraId="0C3D11C2" w14:textId="39B257C5" w:rsidR="003367B5" w:rsidRPr="00094335" w:rsidRDefault="003367B5" w:rsidP="00967C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 w:rsidR="004D3932" w:rsidRPr="000943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1.1</w:t>
            </w:r>
            <w:r w:rsidR="004D3932" w:rsidRPr="0009433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 1.7</w:t>
            </w:r>
            <w:r w:rsidR="004D3932" w:rsidRPr="0009433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26" w:type="dxa"/>
          </w:tcPr>
          <w:p w14:paraId="1DDF0264" w14:textId="09DDFA09" w:rsidR="003367B5" w:rsidRPr="00094335" w:rsidRDefault="004D3932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  <w:r w:rsidR="003367B5" w:rsidRPr="0009433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457" w:type="dxa"/>
          </w:tcPr>
          <w:p w14:paraId="0F6B71AD" w14:textId="265ECE9F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E1C35" w:rsidRPr="0009433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1.0</w:t>
            </w:r>
            <w:r w:rsidR="005E1C35" w:rsidRPr="000943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5E1C35" w:rsidRPr="00094335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27F4A7EE" w14:textId="1E2960C3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5E1C35" w:rsidRPr="0009433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09433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</w:tr>
      <w:tr w:rsidR="00920C73" w:rsidRPr="00094335" w14:paraId="2C93B8ED" w14:textId="77777777" w:rsidTr="00C66766">
        <w:tc>
          <w:tcPr>
            <w:tcW w:w="7933" w:type="dxa"/>
            <w:gridSpan w:val="6"/>
            <w:shd w:val="clear" w:color="auto" w:fill="F2F2F2" w:themeFill="background1" w:themeFillShade="F2"/>
          </w:tcPr>
          <w:p w14:paraId="013A1712" w14:textId="6D77BD65" w:rsidR="00920C73" w:rsidRPr="00094335" w:rsidRDefault="00853B30" w:rsidP="00920C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xplained </w:t>
            </w:r>
            <w:r w:rsidR="00920C73"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lls</w:t>
            </w:r>
          </w:p>
        </w:tc>
      </w:tr>
      <w:tr w:rsidR="004D3932" w:rsidRPr="00094335" w14:paraId="1B537CD6" w14:textId="77777777" w:rsidTr="00C66766">
        <w:tc>
          <w:tcPr>
            <w:tcW w:w="1271" w:type="dxa"/>
          </w:tcPr>
          <w:p w14:paraId="3A2A1618" w14:textId="77777777" w:rsidR="003367B5" w:rsidRPr="00094335" w:rsidRDefault="003367B5" w:rsidP="003367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NEA=0</w:t>
            </w:r>
          </w:p>
          <w:p w14:paraId="7B9E6C52" w14:textId="77777777" w:rsidR="003367B5" w:rsidRPr="00094335" w:rsidRDefault="003367B5" w:rsidP="003367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NEA=1-3</w:t>
            </w:r>
          </w:p>
        </w:tc>
        <w:tc>
          <w:tcPr>
            <w:tcW w:w="992" w:type="dxa"/>
          </w:tcPr>
          <w:p w14:paraId="07C24DF6" w14:textId="77777777" w:rsidR="003367B5" w:rsidRPr="00094335" w:rsidRDefault="003367B5" w:rsidP="0096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23/3864</w:t>
            </w:r>
          </w:p>
          <w:p w14:paraId="4D7C9143" w14:textId="0E1D6F53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8/162</w:t>
            </w:r>
          </w:p>
        </w:tc>
        <w:tc>
          <w:tcPr>
            <w:tcW w:w="1712" w:type="dxa"/>
          </w:tcPr>
          <w:p w14:paraId="216DE870" w14:textId="77777777" w:rsidR="003367B5" w:rsidRPr="00094335" w:rsidRDefault="003367B5" w:rsidP="00336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 (ref.)</w:t>
            </w:r>
          </w:p>
          <w:p w14:paraId="587E5C32" w14:textId="5F1EFA76" w:rsidR="003367B5" w:rsidRPr="00094335" w:rsidRDefault="003367B5" w:rsidP="00967C75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360C96" w:rsidRPr="00094335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1.2</w:t>
            </w:r>
            <w:r w:rsidR="00360C96" w:rsidRPr="000943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2.</w:t>
            </w:r>
            <w:r w:rsidR="00360C96" w:rsidRPr="00094335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26" w:type="dxa"/>
          </w:tcPr>
          <w:p w14:paraId="55C9371F" w14:textId="77777777" w:rsidR="003367B5" w:rsidRPr="00094335" w:rsidRDefault="003367B5" w:rsidP="00336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229EEEF" w14:textId="427B65CC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360C96" w:rsidRPr="0009433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57" w:type="dxa"/>
          </w:tcPr>
          <w:p w14:paraId="41C40429" w14:textId="77777777" w:rsidR="003367B5" w:rsidRPr="00094335" w:rsidRDefault="003367B5" w:rsidP="00336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 (ref.)</w:t>
            </w:r>
          </w:p>
          <w:p w14:paraId="7DC0400F" w14:textId="28C0C725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="005422B8" w:rsidRPr="000943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="005422B8" w:rsidRPr="00094335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 2.</w:t>
            </w:r>
            <w:r w:rsidR="005422B8" w:rsidRPr="0009433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4D9C2140" w14:textId="77777777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3666C3F" w14:textId="06A4B215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="005422B8" w:rsidRPr="0009433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D3932" w:rsidRPr="00094335" w14:paraId="57E94E2F" w14:textId="77777777" w:rsidTr="00C66766">
        <w:tc>
          <w:tcPr>
            <w:tcW w:w="1271" w:type="dxa"/>
          </w:tcPr>
          <w:p w14:paraId="6CE8F050" w14:textId="6D784AB8" w:rsidR="003367B5" w:rsidRPr="00094335" w:rsidRDefault="003367B5" w:rsidP="003367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</w:t>
            </w: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dinal (0-3)</w:t>
            </w:r>
          </w:p>
        </w:tc>
        <w:tc>
          <w:tcPr>
            <w:tcW w:w="992" w:type="dxa"/>
          </w:tcPr>
          <w:p w14:paraId="3F580D59" w14:textId="775088B9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561/</w:t>
            </w: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026</w:t>
            </w:r>
          </w:p>
        </w:tc>
        <w:tc>
          <w:tcPr>
            <w:tcW w:w="1712" w:type="dxa"/>
          </w:tcPr>
          <w:p w14:paraId="3004D28B" w14:textId="5BCC4234" w:rsidR="003367B5" w:rsidRPr="00094335" w:rsidRDefault="003367B5" w:rsidP="00967C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 w:rsidR="00360C96" w:rsidRPr="000943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="00360C96" w:rsidRPr="00094335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360C96" w:rsidRPr="00094335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26" w:type="dxa"/>
          </w:tcPr>
          <w:p w14:paraId="440DF5B6" w14:textId="4614B74E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360C96" w:rsidRPr="0009433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09433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457" w:type="dxa"/>
          </w:tcPr>
          <w:p w14:paraId="66983170" w14:textId="227E2FC3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422B8" w:rsidRPr="00094335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5422B8" w:rsidRPr="00094335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5422B8" w:rsidRPr="00094335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77AD8C39" w14:textId="5DFB1365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5422B8" w:rsidRPr="00094335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09433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</w:tr>
      <w:tr w:rsidR="00920C73" w:rsidRPr="00094335" w14:paraId="5B25BEC4" w14:textId="77777777" w:rsidTr="00C66766">
        <w:tc>
          <w:tcPr>
            <w:tcW w:w="7933" w:type="dxa"/>
            <w:gridSpan w:val="6"/>
            <w:shd w:val="clear" w:color="auto" w:fill="F2F2F2" w:themeFill="background1" w:themeFillShade="F2"/>
          </w:tcPr>
          <w:p w14:paraId="2C693512" w14:textId="77777777" w:rsidR="00920C73" w:rsidRPr="00094335" w:rsidRDefault="00920C73" w:rsidP="00920C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explained falls</w:t>
            </w:r>
          </w:p>
        </w:tc>
      </w:tr>
      <w:tr w:rsidR="004D3932" w:rsidRPr="00094335" w14:paraId="0BBD1BAD" w14:textId="77777777" w:rsidTr="00C66766">
        <w:tc>
          <w:tcPr>
            <w:tcW w:w="1271" w:type="dxa"/>
          </w:tcPr>
          <w:p w14:paraId="52144D21" w14:textId="77777777" w:rsidR="003367B5" w:rsidRPr="00094335" w:rsidRDefault="003367B5" w:rsidP="003367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NEA=0</w:t>
            </w:r>
          </w:p>
          <w:p w14:paraId="6FDFC25A" w14:textId="77777777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NEA=1-3</w:t>
            </w:r>
          </w:p>
        </w:tc>
        <w:tc>
          <w:tcPr>
            <w:tcW w:w="992" w:type="dxa"/>
          </w:tcPr>
          <w:p w14:paraId="11C1DA39" w14:textId="77777777" w:rsidR="003367B5" w:rsidRPr="00094335" w:rsidRDefault="003367B5" w:rsidP="0096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63/3504</w:t>
            </w:r>
          </w:p>
          <w:p w14:paraId="27EEF503" w14:textId="73327685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7/141</w:t>
            </w:r>
          </w:p>
        </w:tc>
        <w:tc>
          <w:tcPr>
            <w:tcW w:w="1712" w:type="dxa"/>
          </w:tcPr>
          <w:p w14:paraId="6DCA1204" w14:textId="77777777" w:rsidR="003367B5" w:rsidRPr="00094335" w:rsidRDefault="003367B5" w:rsidP="00336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 (ref.)</w:t>
            </w:r>
          </w:p>
          <w:p w14:paraId="7642D25C" w14:textId="5398D07F" w:rsidR="003367B5" w:rsidRPr="00094335" w:rsidRDefault="003367B5" w:rsidP="00967C75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D11D1C" w:rsidRPr="00094335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="00D11D1C" w:rsidRPr="0009433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 3.</w:t>
            </w:r>
            <w:r w:rsidR="00D11D1C" w:rsidRPr="0009433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26" w:type="dxa"/>
          </w:tcPr>
          <w:p w14:paraId="44881829" w14:textId="77777777" w:rsidR="003367B5" w:rsidRPr="00094335" w:rsidRDefault="003367B5" w:rsidP="00336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6FDE380" w14:textId="28836F35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D11D1C" w:rsidRPr="0009433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457" w:type="dxa"/>
          </w:tcPr>
          <w:p w14:paraId="17E081CC" w14:textId="77777777" w:rsidR="003367B5" w:rsidRPr="00094335" w:rsidRDefault="003367B5" w:rsidP="00336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 (ref.)</w:t>
            </w:r>
          </w:p>
          <w:p w14:paraId="150D6E8F" w14:textId="00D02DFC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 w:rsidR="00CF532B" w:rsidRPr="0009433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CF532B" w:rsidRPr="00094335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 2.</w:t>
            </w:r>
            <w:r w:rsidR="00CF532B" w:rsidRPr="00094335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256CF714" w14:textId="77777777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F571B3F" w14:textId="4D80D125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="00CF532B" w:rsidRPr="00094335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4D3932" w:rsidRPr="00094335" w14:paraId="789EF6E7" w14:textId="77777777" w:rsidTr="00C66766">
        <w:tc>
          <w:tcPr>
            <w:tcW w:w="1271" w:type="dxa"/>
          </w:tcPr>
          <w:p w14:paraId="70DB82E1" w14:textId="77FE2FB8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</w:t>
            </w: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dinal (0-3)</w:t>
            </w:r>
          </w:p>
        </w:tc>
        <w:tc>
          <w:tcPr>
            <w:tcW w:w="992" w:type="dxa"/>
          </w:tcPr>
          <w:p w14:paraId="3038D312" w14:textId="61E465E9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80/</w:t>
            </w: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645</w:t>
            </w:r>
          </w:p>
        </w:tc>
        <w:tc>
          <w:tcPr>
            <w:tcW w:w="1712" w:type="dxa"/>
          </w:tcPr>
          <w:p w14:paraId="0F063195" w14:textId="19727568" w:rsidR="003367B5" w:rsidRPr="00094335" w:rsidRDefault="003367B5" w:rsidP="00967C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  <w:r w:rsidR="00D11D1C" w:rsidRPr="0009433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1.1</w:t>
            </w:r>
            <w:r w:rsidR="00D11D1C" w:rsidRPr="0009433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 2.3</w:t>
            </w:r>
            <w:r w:rsidR="00D11D1C" w:rsidRPr="0009433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26" w:type="dxa"/>
          </w:tcPr>
          <w:p w14:paraId="7BA8E503" w14:textId="570ECD41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D11D1C" w:rsidRPr="00094335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r w:rsidRPr="0009433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457" w:type="dxa"/>
          </w:tcPr>
          <w:p w14:paraId="196693A9" w14:textId="67CD4713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="00CF532B" w:rsidRPr="0009433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0.8</w:t>
            </w:r>
            <w:r w:rsidR="00CF532B" w:rsidRPr="0009433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 1.8</w:t>
            </w:r>
            <w:r w:rsidR="00CF532B" w:rsidRPr="0009433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0F3B7FB5" w14:textId="492C8336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F532B" w:rsidRPr="00094335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  <w:r w:rsidRPr="0009433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</w:tr>
      <w:tr w:rsidR="00920C73" w:rsidRPr="00094335" w14:paraId="23EC294A" w14:textId="77777777" w:rsidTr="00C66766">
        <w:tc>
          <w:tcPr>
            <w:tcW w:w="7933" w:type="dxa"/>
            <w:gridSpan w:val="6"/>
            <w:shd w:val="clear" w:color="auto" w:fill="D9D9D9" w:themeFill="background1" w:themeFillShade="D9"/>
          </w:tcPr>
          <w:p w14:paraId="0572E5F2" w14:textId="77777777" w:rsidR="00920C73" w:rsidRPr="00094335" w:rsidRDefault="00920C73" w:rsidP="00920C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SSA</w:t>
            </w:r>
          </w:p>
        </w:tc>
      </w:tr>
      <w:tr w:rsidR="00920C73" w:rsidRPr="00094335" w14:paraId="25FB0E14" w14:textId="77777777" w:rsidTr="00C66766">
        <w:tc>
          <w:tcPr>
            <w:tcW w:w="7933" w:type="dxa"/>
            <w:gridSpan w:val="6"/>
            <w:shd w:val="clear" w:color="auto" w:fill="F2F2F2" w:themeFill="background1" w:themeFillShade="F2"/>
          </w:tcPr>
          <w:p w14:paraId="35F8D473" w14:textId="77777777" w:rsidR="00920C73" w:rsidRPr="00094335" w:rsidRDefault="00920C73" w:rsidP="00920C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falls</w:t>
            </w:r>
          </w:p>
        </w:tc>
      </w:tr>
      <w:tr w:rsidR="004D3932" w:rsidRPr="00094335" w14:paraId="54A4F654" w14:textId="77777777" w:rsidTr="00C66766">
        <w:tc>
          <w:tcPr>
            <w:tcW w:w="1271" w:type="dxa"/>
          </w:tcPr>
          <w:p w14:paraId="2B57E7FD" w14:textId="77777777" w:rsidR="003367B5" w:rsidRPr="00094335" w:rsidRDefault="003367B5" w:rsidP="003367B5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SSA=0</w:t>
            </w:r>
          </w:p>
          <w:p w14:paraId="666B9CC4" w14:textId="77777777" w:rsidR="003367B5" w:rsidRPr="00094335" w:rsidRDefault="003367B5" w:rsidP="003367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SSA=1-5</w:t>
            </w:r>
          </w:p>
        </w:tc>
        <w:tc>
          <w:tcPr>
            <w:tcW w:w="992" w:type="dxa"/>
          </w:tcPr>
          <w:p w14:paraId="3F732EBD" w14:textId="77777777" w:rsidR="003367B5" w:rsidRPr="00094335" w:rsidRDefault="003367B5" w:rsidP="0096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60/3885</w:t>
            </w:r>
          </w:p>
          <w:p w14:paraId="7FA13BDC" w14:textId="02A4FF1E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90/330</w:t>
            </w:r>
          </w:p>
        </w:tc>
        <w:tc>
          <w:tcPr>
            <w:tcW w:w="1712" w:type="dxa"/>
          </w:tcPr>
          <w:p w14:paraId="400B84E9" w14:textId="77777777" w:rsidR="003367B5" w:rsidRPr="00094335" w:rsidRDefault="003367B5" w:rsidP="00336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 (ref.)</w:t>
            </w:r>
          </w:p>
          <w:p w14:paraId="12C350E4" w14:textId="14F6BDCE" w:rsidR="003367B5" w:rsidRPr="00094335" w:rsidRDefault="003367B5" w:rsidP="00967C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.43 (1.12, 1.82)</w:t>
            </w:r>
          </w:p>
        </w:tc>
        <w:tc>
          <w:tcPr>
            <w:tcW w:w="1226" w:type="dxa"/>
          </w:tcPr>
          <w:p w14:paraId="58DC5589" w14:textId="77777777" w:rsidR="003367B5" w:rsidRPr="00094335" w:rsidRDefault="003367B5" w:rsidP="00336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9EF3EE" w14:textId="17CA5079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457" w:type="dxa"/>
          </w:tcPr>
          <w:p w14:paraId="1AE02DFA" w14:textId="77777777" w:rsidR="003367B5" w:rsidRPr="00094335" w:rsidRDefault="003367B5" w:rsidP="00336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 (ref.)</w:t>
            </w:r>
          </w:p>
          <w:p w14:paraId="3D00A59D" w14:textId="2230FA14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="003B0EE7" w:rsidRPr="000943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 w:rsidR="003B0EE7" w:rsidRPr="0009433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 1.56)</w:t>
            </w:r>
          </w:p>
        </w:tc>
        <w:tc>
          <w:tcPr>
            <w:tcW w:w="1275" w:type="dxa"/>
          </w:tcPr>
          <w:p w14:paraId="38C6D4CE" w14:textId="77777777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CDE3BB2" w14:textId="4BF69214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="003B0EE7" w:rsidRPr="00094335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4D3932" w:rsidRPr="00094335" w14:paraId="14D88A94" w14:textId="77777777" w:rsidTr="00C66766">
        <w:tc>
          <w:tcPr>
            <w:tcW w:w="1271" w:type="dxa"/>
          </w:tcPr>
          <w:p w14:paraId="578AC61D" w14:textId="2D70E8D7" w:rsidR="003367B5" w:rsidRPr="00094335" w:rsidRDefault="003367B5" w:rsidP="003367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</w:t>
            </w: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dinal (0-5)</w:t>
            </w:r>
          </w:p>
        </w:tc>
        <w:tc>
          <w:tcPr>
            <w:tcW w:w="992" w:type="dxa"/>
          </w:tcPr>
          <w:p w14:paraId="01DF18F6" w14:textId="4D4EE7AD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50/4215</w:t>
            </w:r>
          </w:p>
        </w:tc>
        <w:tc>
          <w:tcPr>
            <w:tcW w:w="1712" w:type="dxa"/>
          </w:tcPr>
          <w:p w14:paraId="66CD4159" w14:textId="055C0768" w:rsidR="003367B5" w:rsidRPr="00094335" w:rsidRDefault="003367B5" w:rsidP="00967C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4D3932" w:rsidRPr="0009433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1.0</w:t>
            </w:r>
            <w:r w:rsidR="004D3932" w:rsidRPr="000943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 1.33)</w:t>
            </w:r>
          </w:p>
        </w:tc>
        <w:tc>
          <w:tcPr>
            <w:tcW w:w="1226" w:type="dxa"/>
          </w:tcPr>
          <w:p w14:paraId="6B50E513" w14:textId="3694DF7F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4D3932" w:rsidRPr="0009433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09433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457" w:type="dxa"/>
          </w:tcPr>
          <w:p w14:paraId="1970F068" w14:textId="55E3FA4B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3B0EE7" w:rsidRPr="0009433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 w:rsidR="003B0EE7" w:rsidRPr="000943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 1.22)</w:t>
            </w:r>
          </w:p>
        </w:tc>
        <w:tc>
          <w:tcPr>
            <w:tcW w:w="1275" w:type="dxa"/>
          </w:tcPr>
          <w:p w14:paraId="1CC38BD7" w14:textId="2605EF4E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B0EE7" w:rsidRPr="00094335">
              <w:rPr>
                <w:rFonts w:ascii="Times New Roman" w:hAnsi="Times New Roman" w:cs="Times New Roman"/>
                <w:sz w:val="16"/>
                <w:szCs w:val="16"/>
              </w:rPr>
              <w:t>407</w:t>
            </w:r>
            <w:r w:rsidRPr="0009433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</w:tr>
      <w:tr w:rsidR="00920C73" w:rsidRPr="00094335" w14:paraId="580DDC2D" w14:textId="77777777" w:rsidTr="00C66766">
        <w:tc>
          <w:tcPr>
            <w:tcW w:w="7933" w:type="dxa"/>
            <w:gridSpan w:val="6"/>
            <w:shd w:val="clear" w:color="auto" w:fill="F2F2F2" w:themeFill="background1" w:themeFillShade="F2"/>
          </w:tcPr>
          <w:p w14:paraId="52491094" w14:textId="4292FC2F" w:rsidR="00920C73" w:rsidRPr="00094335" w:rsidRDefault="00853B30" w:rsidP="00920C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lained</w:t>
            </w:r>
            <w:r w:rsidR="00920C73"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falls</w:t>
            </w:r>
          </w:p>
        </w:tc>
      </w:tr>
      <w:tr w:rsidR="004D3932" w:rsidRPr="00094335" w14:paraId="77F9B116" w14:textId="77777777" w:rsidTr="00C66766">
        <w:tc>
          <w:tcPr>
            <w:tcW w:w="1271" w:type="dxa"/>
          </w:tcPr>
          <w:p w14:paraId="26C47F18" w14:textId="77777777" w:rsidR="003367B5" w:rsidRPr="00094335" w:rsidRDefault="003367B5" w:rsidP="003367B5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SSA=0</w:t>
            </w:r>
          </w:p>
          <w:p w14:paraId="5B4C7FE7" w14:textId="77777777" w:rsidR="003367B5" w:rsidRPr="00094335" w:rsidRDefault="003367B5" w:rsidP="003367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SSA=1-5</w:t>
            </w:r>
          </w:p>
        </w:tc>
        <w:tc>
          <w:tcPr>
            <w:tcW w:w="992" w:type="dxa"/>
          </w:tcPr>
          <w:p w14:paraId="0C3C6799" w14:textId="77777777" w:rsidR="003367B5" w:rsidRPr="00094335" w:rsidRDefault="003367B5" w:rsidP="0096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09/3734</w:t>
            </w:r>
          </w:p>
          <w:p w14:paraId="729402BF" w14:textId="6943F9DB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2/292</w:t>
            </w:r>
          </w:p>
        </w:tc>
        <w:tc>
          <w:tcPr>
            <w:tcW w:w="1712" w:type="dxa"/>
          </w:tcPr>
          <w:p w14:paraId="0382EA35" w14:textId="77777777" w:rsidR="003367B5" w:rsidRPr="00094335" w:rsidRDefault="003367B5" w:rsidP="00336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 (ref.)</w:t>
            </w:r>
          </w:p>
          <w:p w14:paraId="5FD3CFE1" w14:textId="37F0F84A" w:rsidR="003367B5" w:rsidRPr="00094335" w:rsidRDefault="003367B5" w:rsidP="00967C75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0A134E" w:rsidRPr="000943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0A134E" w:rsidRPr="00094335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 1.6</w:t>
            </w:r>
            <w:r w:rsidR="000A134E" w:rsidRPr="0009433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26" w:type="dxa"/>
          </w:tcPr>
          <w:p w14:paraId="7DA0C73A" w14:textId="77777777" w:rsidR="003367B5" w:rsidRPr="00094335" w:rsidRDefault="003367B5" w:rsidP="00336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F65076" w14:textId="327206B3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A134E" w:rsidRPr="00094335">
              <w:rPr>
                <w:rFonts w:ascii="Times New Roman" w:hAnsi="Times New Roman" w:cs="Times New Roman"/>
                <w:sz w:val="16"/>
                <w:szCs w:val="16"/>
              </w:rPr>
              <w:t>234</w:t>
            </w:r>
          </w:p>
        </w:tc>
        <w:tc>
          <w:tcPr>
            <w:tcW w:w="1457" w:type="dxa"/>
          </w:tcPr>
          <w:p w14:paraId="25509282" w14:textId="0EE0F501" w:rsidR="003367B5" w:rsidRPr="00094335" w:rsidRDefault="003367B5" w:rsidP="00336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 (ref.)</w:t>
            </w:r>
          </w:p>
          <w:p w14:paraId="6E79AC8F" w14:textId="6CA679BC" w:rsidR="003367B5" w:rsidRPr="00094335" w:rsidRDefault="003367B5" w:rsidP="00336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0535A" w:rsidRPr="00094335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C0535A" w:rsidRPr="00094335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C0535A" w:rsidRPr="00094335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1EE0F73F" w14:textId="77777777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CDDE727" w14:textId="499925C5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0535A" w:rsidRPr="00094335">
              <w:rPr>
                <w:rFonts w:ascii="Times New Roman" w:hAnsi="Times New Roman" w:cs="Times New Roman"/>
                <w:sz w:val="16"/>
                <w:szCs w:val="16"/>
              </w:rPr>
              <w:t>627</w:t>
            </w:r>
          </w:p>
        </w:tc>
      </w:tr>
      <w:tr w:rsidR="004D3932" w:rsidRPr="00094335" w14:paraId="37ABDA2E" w14:textId="77777777" w:rsidTr="00C66766">
        <w:tc>
          <w:tcPr>
            <w:tcW w:w="1271" w:type="dxa"/>
          </w:tcPr>
          <w:p w14:paraId="410B84BD" w14:textId="78F0C253" w:rsidR="003367B5" w:rsidRPr="00094335" w:rsidRDefault="003367B5" w:rsidP="003367B5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</w:t>
            </w: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dinal (0-5)</w:t>
            </w:r>
          </w:p>
        </w:tc>
        <w:tc>
          <w:tcPr>
            <w:tcW w:w="992" w:type="dxa"/>
          </w:tcPr>
          <w:p w14:paraId="71F0284A" w14:textId="134AD5CE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561/</w:t>
            </w: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026</w:t>
            </w:r>
          </w:p>
        </w:tc>
        <w:tc>
          <w:tcPr>
            <w:tcW w:w="1712" w:type="dxa"/>
          </w:tcPr>
          <w:p w14:paraId="254692B9" w14:textId="3CA31C3B" w:rsidR="003367B5" w:rsidRPr="00094335" w:rsidRDefault="003367B5" w:rsidP="00967C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0A134E" w:rsidRPr="0009433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0.8</w:t>
            </w:r>
            <w:r w:rsidR="000A134E" w:rsidRPr="0009433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 1.2</w:t>
            </w:r>
            <w:r w:rsidR="000A134E" w:rsidRPr="0009433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26" w:type="dxa"/>
          </w:tcPr>
          <w:p w14:paraId="1F779628" w14:textId="587EDE2C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A134E" w:rsidRPr="00094335">
              <w:rPr>
                <w:rFonts w:ascii="Times New Roman" w:hAnsi="Times New Roman" w:cs="Times New Roman"/>
                <w:sz w:val="16"/>
                <w:szCs w:val="16"/>
              </w:rPr>
              <w:t>777</w:t>
            </w:r>
            <w:r w:rsidRPr="0009433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457" w:type="dxa"/>
          </w:tcPr>
          <w:p w14:paraId="49C832EE" w14:textId="7DCC0066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 w:rsidR="00127769" w:rsidRPr="0009433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127769" w:rsidRPr="0009433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8, 1.1</w:t>
            </w:r>
            <w:r w:rsidR="00127769" w:rsidRPr="0009433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2056A95B" w14:textId="16383747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27769" w:rsidRPr="00094335">
              <w:rPr>
                <w:rFonts w:ascii="Times New Roman" w:hAnsi="Times New Roman" w:cs="Times New Roman"/>
                <w:sz w:val="16"/>
                <w:szCs w:val="16"/>
              </w:rPr>
              <w:t>642</w:t>
            </w:r>
            <w:r w:rsidRPr="0009433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</w:tr>
      <w:tr w:rsidR="00920C73" w:rsidRPr="00094335" w14:paraId="1BD51DB9" w14:textId="77777777" w:rsidTr="00C66766">
        <w:tc>
          <w:tcPr>
            <w:tcW w:w="7933" w:type="dxa"/>
            <w:gridSpan w:val="6"/>
            <w:shd w:val="clear" w:color="auto" w:fill="F2F2F2" w:themeFill="background1" w:themeFillShade="F2"/>
          </w:tcPr>
          <w:p w14:paraId="56DDF38C" w14:textId="77777777" w:rsidR="00920C73" w:rsidRPr="00094335" w:rsidRDefault="00920C73" w:rsidP="00FB55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explained falls</w:t>
            </w:r>
          </w:p>
        </w:tc>
      </w:tr>
      <w:tr w:rsidR="004D3932" w:rsidRPr="00094335" w14:paraId="5A98C13F" w14:textId="77777777" w:rsidTr="00C66766">
        <w:tc>
          <w:tcPr>
            <w:tcW w:w="1271" w:type="dxa"/>
          </w:tcPr>
          <w:p w14:paraId="59E21035" w14:textId="77777777" w:rsidR="003367B5" w:rsidRPr="00094335" w:rsidRDefault="003367B5" w:rsidP="003367B5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SSA=0</w:t>
            </w:r>
          </w:p>
          <w:p w14:paraId="50949E77" w14:textId="77777777" w:rsidR="003367B5" w:rsidRPr="00094335" w:rsidRDefault="003367B5" w:rsidP="003367B5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SSA=1-5</w:t>
            </w:r>
          </w:p>
        </w:tc>
        <w:tc>
          <w:tcPr>
            <w:tcW w:w="992" w:type="dxa"/>
          </w:tcPr>
          <w:p w14:paraId="434C200E" w14:textId="77777777" w:rsidR="003367B5" w:rsidRPr="00094335" w:rsidRDefault="003367B5" w:rsidP="0096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45/3370</w:t>
            </w:r>
          </w:p>
          <w:p w14:paraId="624BA7CC" w14:textId="0EA3731F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5/275</w:t>
            </w:r>
          </w:p>
        </w:tc>
        <w:tc>
          <w:tcPr>
            <w:tcW w:w="1712" w:type="dxa"/>
          </w:tcPr>
          <w:p w14:paraId="7A903203" w14:textId="77777777" w:rsidR="003367B5" w:rsidRPr="00094335" w:rsidRDefault="003367B5" w:rsidP="00336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 (ref.)</w:t>
            </w:r>
          </w:p>
          <w:p w14:paraId="0D5930A4" w14:textId="1F13ED88" w:rsidR="003367B5" w:rsidRPr="00094335" w:rsidRDefault="003367B5" w:rsidP="00967C75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530233" w:rsidRPr="0009433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="00530233" w:rsidRPr="00094335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 3.</w:t>
            </w:r>
            <w:r w:rsidR="00530233" w:rsidRPr="00094335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26" w:type="dxa"/>
          </w:tcPr>
          <w:p w14:paraId="6CFD0EAE" w14:textId="77777777" w:rsidR="003367B5" w:rsidRPr="00094335" w:rsidRDefault="003367B5" w:rsidP="00336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1014F3" w14:textId="432913C2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57" w:type="dxa"/>
          </w:tcPr>
          <w:p w14:paraId="1F115208" w14:textId="77777777" w:rsidR="003367B5" w:rsidRPr="00094335" w:rsidRDefault="003367B5" w:rsidP="00336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 (ref.)</w:t>
            </w:r>
          </w:p>
          <w:p w14:paraId="750062A6" w14:textId="13495163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8109C" w:rsidRPr="00094335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68109C" w:rsidRPr="0009433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 2.3</w:t>
            </w:r>
            <w:r w:rsidR="0068109C" w:rsidRPr="0009433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311F4C1D" w14:textId="77777777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D5793C" w14:textId="7EC3F84F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68109C" w:rsidRPr="0009433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4D3932" w:rsidRPr="00094335" w14:paraId="4AD0978A" w14:textId="77777777" w:rsidTr="00C66766">
        <w:tc>
          <w:tcPr>
            <w:tcW w:w="1271" w:type="dxa"/>
          </w:tcPr>
          <w:p w14:paraId="313A6E8C" w14:textId="17B75A8A" w:rsidR="003367B5" w:rsidRPr="00094335" w:rsidRDefault="003367B5" w:rsidP="003367B5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</w:t>
            </w: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dinal (0-5)</w:t>
            </w:r>
          </w:p>
        </w:tc>
        <w:tc>
          <w:tcPr>
            <w:tcW w:w="992" w:type="dxa"/>
          </w:tcPr>
          <w:p w14:paraId="29AFB07A" w14:textId="3F19FB7D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80/</w:t>
            </w: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645</w:t>
            </w:r>
          </w:p>
        </w:tc>
        <w:tc>
          <w:tcPr>
            <w:tcW w:w="1712" w:type="dxa"/>
          </w:tcPr>
          <w:p w14:paraId="5411F3F6" w14:textId="29136A12" w:rsidR="003367B5" w:rsidRPr="00094335" w:rsidRDefault="003367B5" w:rsidP="00967C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 w:rsidR="00530233" w:rsidRPr="0009433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="00530233" w:rsidRPr="0009433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530233" w:rsidRPr="00094335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26" w:type="dxa"/>
          </w:tcPr>
          <w:p w14:paraId="4FC914AF" w14:textId="7D44CE6A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09433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457" w:type="dxa"/>
          </w:tcPr>
          <w:p w14:paraId="702B6220" w14:textId="277E69A9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="00B47A5C" w:rsidRPr="0009433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1.0</w:t>
            </w:r>
            <w:r w:rsidR="00B47A5C" w:rsidRPr="000943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B47A5C" w:rsidRPr="0009433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4B605CB0" w14:textId="37A84A97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B47A5C" w:rsidRPr="00094335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09433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</w:tr>
      <w:tr w:rsidR="00920C73" w:rsidRPr="00094335" w14:paraId="584109E5" w14:textId="77777777" w:rsidTr="00C66766">
        <w:tc>
          <w:tcPr>
            <w:tcW w:w="7933" w:type="dxa"/>
            <w:gridSpan w:val="6"/>
            <w:shd w:val="clear" w:color="auto" w:fill="D9D9D9" w:themeFill="background1" w:themeFillShade="D9"/>
          </w:tcPr>
          <w:p w14:paraId="3F526D89" w14:textId="77777777" w:rsidR="00920C73" w:rsidRPr="00094335" w:rsidRDefault="00920C73" w:rsidP="00920C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NEA+GROSSA</w:t>
            </w:r>
          </w:p>
        </w:tc>
      </w:tr>
      <w:tr w:rsidR="00920C73" w:rsidRPr="00094335" w14:paraId="005EDF0F" w14:textId="77777777" w:rsidTr="00C66766">
        <w:tc>
          <w:tcPr>
            <w:tcW w:w="7933" w:type="dxa"/>
            <w:gridSpan w:val="6"/>
            <w:shd w:val="clear" w:color="auto" w:fill="F2F2F2" w:themeFill="background1" w:themeFillShade="F2"/>
          </w:tcPr>
          <w:p w14:paraId="522569F6" w14:textId="77777777" w:rsidR="00920C73" w:rsidRPr="00094335" w:rsidRDefault="00920C73" w:rsidP="00920C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falls</w:t>
            </w:r>
          </w:p>
        </w:tc>
      </w:tr>
      <w:tr w:rsidR="004D3932" w:rsidRPr="00094335" w14:paraId="15483A7D" w14:textId="77777777" w:rsidTr="00C66766">
        <w:tc>
          <w:tcPr>
            <w:tcW w:w="1271" w:type="dxa"/>
          </w:tcPr>
          <w:p w14:paraId="529FEA03" w14:textId="77777777" w:rsidR="003367B5" w:rsidRPr="00094335" w:rsidRDefault="003367B5" w:rsidP="003367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 1</w:t>
            </w:r>
          </w:p>
          <w:p w14:paraId="5BE14B55" w14:textId="77777777" w:rsidR="003367B5" w:rsidRPr="00094335" w:rsidRDefault="003367B5" w:rsidP="003367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 2</w:t>
            </w:r>
          </w:p>
          <w:p w14:paraId="6D13E6B9" w14:textId="77777777" w:rsidR="003367B5" w:rsidRPr="00094335" w:rsidRDefault="003367B5" w:rsidP="003367B5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 3</w:t>
            </w:r>
          </w:p>
        </w:tc>
        <w:tc>
          <w:tcPr>
            <w:tcW w:w="992" w:type="dxa"/>
          </w:tcPr>
          <w:p w14:paraId="61FB10E0" w14:textId="77777777" w:rsidR="003367B5" w:rsidRPr="00094335" w:rsidRDefault="003367B5" w:rsidP="0096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36/3783</w:t>
            </w:r>
          </w:p>
          <w:p w14:paraId="77C358CF" w14:textId="77777777" w:rsidR="003367B5" w:rsidRPr="00094335" w:rsidRDefault="003367B5" w:rsidP="0096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2/354</w:t>
            </w:r>
          </w:p>
          <w:p w14:paraId="29DE2618" w14:textId="489D7E18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2/78</w:t>
            </w:r>
          </w:p>
        </w:tc>
        <w:tc>
          <w:tcPr>
            <w:tcW w:w="1712" w:type="dxa"/>
          </w:tcPr>
          <w:p w14:paraId="5556DC87" w14:textId="77777777" w:rsidR="003367B5" w:rsidRPr="00094335" w:rsidRDefault="003367B5" w:rsidP="00336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 (ref.)</w:t>
            </w:r>
          </w:p>
          <w:p w14:paraId="0056F8B8" w14:textId="1A218CC8" w:rsidR="003367B5" w:rsidRPr="00094335" w:rsidRDefault="003367B5" w:rsidP="00336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DE2F28" w:rsidRPr="0009433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 w:rsidR="00DE2F28" w:rsidRPr="0009433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DE2F28" w:rsidRPr="00094335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307A1A5" w14:textId="193583AA" w:rsidR="003367B5" w:rsidRPr="00094335" w:rsidRDefault="00CE3C76" w:rsidP="00967C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  <w:r w:rsidR="003367B5"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3367B5"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.79</w:t>
            </w:r>
            <w:r w:rsidR="003367B5"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26" w:type="dxa"/>
          </w:tcPr>
          <w:p w14:paraId="746E023C" w14:textId="77777777" w:rsidR="003367B5" w:rsidRPr="00094335" w:rsidRDefault="003367B5" w:rsidP="00336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58B84D" w14:textId="3508CE46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DE2F28" w:rsidRPr="00094335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  <w:p w14:paraId="3F90EC5C" w14:textId="55A3293A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57" w:type="dxa"/>
          </w:tcPr>
          <w:p w14:paraId="7684B759" w14:textId="77777777" w:rsidR="003367B5" w:rsidRPr="00094335" w:rsidRDefault="003367B5" w:rsidP="00336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 (ref.)</w:t>
            </w:r>
          </w:p>
          <w:p w14:paraId="4EC4A354" w14:textId="000DEBF2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D51014" w:rsidRPr="0009433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0.8</w:t>
            </w:r>
            <w:r w:rsidR="00D51014" w:rsidRPr="000943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 1.3</w:t>
            </w:r>
            <w:r w:rsidR="00D51014" w:rsidRPr="0009433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5C86DA6" w14:textId="29279471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51014" w:rsidRPr="0009433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="00D51014" w:rsidRPr="0009433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D51014" w:rsidRPr="00094335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29B83FFF" w14:textId="77777777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5FECFF" w14:textId="6E76767C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="00D51014" w:rsidRPr="00094335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  <w:p w14:paraId="6523462E" w14:textId="51AC5F2B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="00D51014" w:rsidRPr="0009433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4D3932" w:rsidRPr="00094335" w14:paraId="4A1D5BD1" w14:textId="77777777" w:rsidTr="00C66766">
        <w:tc>
          <w:tcPr>
            <w:tcW w:w="1271" w:type="dxa"/>
          </w:tcPr>
          <w:p w14:paraId="0EF896D8" w14:textId="0B4CDC5E" w:rsidR="003367B5" w:rsidRPr="00094335" w:rsidRDefault="003367B5" w:rsidP="003367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</w:t>
            </w: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dinal (0-8)</w:t>
            </w:r>
          </w:p>
        </w:tc>
        <w:tc>
          <w:tcPr>
            <w:tcW w:w="992" w:type="dxa"/>
          </w:tcPr>
          <w:p w14:paraId="71BF903E" w14:textId="5CCBD2A8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50/4212</w:t>
            </w:r>
          </w:p>
        </w:tc>
        <w:tc>
          <w:tcPr>
            <w:tcW w:w="1712" w:type="dxa"/>
          </w:tcPr>
          <w:p w14:paraId="5D0D8811" w14:textId="4B67FF42" w:rsidR="003367B5" w:rsidRPr="00094335" w:rsidRDefault="003367B5" w:rsidP="00967C75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4D3932" w:rsidRPr="0009433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1.0</w:t>
            </w:r>
            <w:r w:rsidR="004D3932" w:rsidRPr="0009433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 1.2</w:t>
            </w:r>
            <w:r w:rsidR="004D3932" w:rsidRPr="0009433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26" w:type="dxa"/>
          </w:tcPr>
          <w:p w14:paraId="6B29E398" w14:textId="6FB873B2" w:rsidR="003367B5" w:rsidRPr="00094335" w:rsidRDefault="004D3932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  <w:r w:rsidR="003367B5" w:rsidRPr="0009433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457" w:type="dxa"/>
          </w:tcPr>
          <w:p w14:paraId="410D1BE1" w14:textId="67D21A85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44A92" w:rsidRPr="00094335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 w:rsidR="00E44A92" w:rsidRPr="0009433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 1.2</w:t>
            </w:r>
            <w:r w:rsidR="00E44A92" w:rsidRPr="000943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2EF362AD" w14:textId="02504519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44A92" w:rsidRPr="00094335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  <w:r w:rsidRPr="0009433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</w:tr>
      <w:tr w:rsidR="003367B5" w:rsidRPr="00094335" w14:paraId="4AB6842B" w14:textId="77777777" w:rsidTr="00C66766">
        <w:tc>
          <w:tcPr>
            <w:tcW w:w="7933" w:type="dxa"/>
            <w:gridSpan w:val="6"/>
            <w:shd w:val="clear" w:color="auto" w:fill="F2F2F2" w:themeFill="background1" w:themeFillShade="F2"/>
          </w:tcPr>
          <w:p w14:paraId="63583A04" w14:textId="661A85DE" w:rsidR="003367B5" w:rsidRPr="00094335" w:rsidRDefault="003367B5" w:rsidP="00336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lained falls</w:t>
            </w:r>
          </w:p>
        </w:tc>
      </w:tr>
      <w:tr w:rsidR="004D3932" w:rsidRPr="00094335" w14:paraId="6E51687C" w14:textId="77777777" w:rsidTr="00C66766">
        <w:tc>
          <w:tcPr>
            <w:tcW w:w="1271" w:type="dxa"/>
          </w:tcPr>
          <w:p w14:paraId="56F941DB" w14:textId="77777777" w:rsidR="003367B5" w:rsidRPr="00094335" w:rsidRDefault="003367B5" w:rsidP="003367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 1</w:t>
            </w:r>
          </w:p>
          <w:p w14:paraId="33605F67" w14:textId="77777777" w:rsidR="003367B5" w:rsidRPr="00094335" w:rsidRDefault="003367B5" w:rsidP="003367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 2</w:t>
            </w:r>
          </w:p>
          <w:p w14:paraId="1338BB07" w14:textId="77777777" w:rsidR="003367B5" w:rsidRPr="00094335" w:rsidRDefault="003367B5" w:rsidP="003367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 3</w:t>
            </w:r>
          </w:p>
        </w:tc>
        <w:tc>
          <w:tcPr>
            <w:tcW w:w="992" w:type="dxa"/>
          </w:tcPr>
          <w:p w14:paraId="52663FD4" w14:textId="77777777" w:rsidR="003367B5" w:rsidRPr="00094335" w:rsidRDefault="003367B5" w:rsidP="0096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89/3636</w:t>
            </w:r>
          </w:p>
          <w:p w14:paraId="37AB7C29" w14:textId="77777777" w:rsidR="003367B5" w:rsidRPr="00094335" w:rsidRDefault="003367B5" w:rsidP="0096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4/326</w:t>
            </w:r>
          </w:p>
          <w:p w14:paraId="11B2BA42" w14:textId="244D30AF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8/64</w:t>
            </w:r>
          </w:p>
        </w:tc>
        <w:tc>
          <w:tcPr>
            <w:tcW w:w="1712" w:type="dxa"/>
          </w:tcPr>
          <w:p w14:paraId="5C2ECD33" w14:textId="77777777" w:rsidR="003367B5" w:rsidRPr="00094335" w:rsidRDefault="003367B5" w:rsidP="00336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 (ref.)</w:t>
            </w:r>
          </w:p>
          <w:p w14:paraId="0A830D2D" w14:textId="0D967FF3" w:rsidR="003367B5" w:rsidRPr="00094335" w:rsidRDefault="003367B5" w:rsidP="00336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D11D1C" w:rsidRPr="0009433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0.8</w:t>
            </w:r>
            <w:r w:rsidR="00D11D1C" w:rsidRPr="0009433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 1.58)</w:t>
            </w:r>
          </w:p>
          <w:p w14:paraId="00B15D7F" w14:textId="70A8FFAF" w:rsidR="003367B5" w:rsidRPr="00094335" w:rsidRDefault="00D11D1C" w:rsidP="00967C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  <w:r w:rsidR="003367B5"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3367B5"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  <w:r w:rsidR="003367B5"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26" w:type="dxa"/>
          </w:tcPr>
          <w:p w14:paraId="067589DE" w14:textId="77777777" w:rsidR="003367B5" w:rsidRPr="00094335" w:rsidRDefault="003367B5" w:rsidP="00336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36AB70" w14:textId="1E65D450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="00D11D1C" w:rsidRPr="0009433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  <w:p w14:paraId="464C8022" w14:textId="438EBEBB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D11D1C" w:rsidRPr="0009433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57" w:type="dxa"/>
          </w:tcPr>
          <w:p w14:paraId="5C7AC53F" w14:textId="77777777" w:rsidR="003367B5" w:rsidRPr="00094335" w:rsidRDefault="003367B5" w:rsidP="00336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 (ref.)</w:t>
            </w:r>
          </w:p>
          <w:p w14:paraId="6780CB81" w14:textId="77777777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05 (0.76, 1.43)</w:t>
            </w:r>
          </w:p>
          <w:p w14:paraId="7FDC7C6A" w14:textId="2B4B2DE0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24F97" w:rsidRPr="00094335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="00524F97" w:rsidRPr="00094335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524F97" w:rsidRPr="00094335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559B3EEF" w14:textId="77777777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79ABE7" w14:textId="7E2BA38B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7</w:t>
            </w:r>
            <w:r w:rsidR="00524F97" w:rsidRPr="00094335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  <w:p w14:paraId="489DF1C8" w14:textId="6B2DFC09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524F97" w:rsidRPr="00094335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</w:tr>
      <w:tr w:rsidR="004D3932" w:rsidRPr="00094335" w14:paraId="6059288E" w14:textId="77777777" w:rsidTr="00C66766">
        <w:tc>
          <w:tcPr>
            <w:tcW w:w="1271" w:type="dxa"/>
          </w:tcPr>
          <w:p w14:paraId="44224D4A" w14:textId="053A5B8C" w:rsidR="003367B5" w:rsidRPr="00094335" w:rsidRDefault="003367B5" w:rsidP="003367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</w:t>
            </w: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dinal (0-8)</w:t>
            </w:r>
          </w:p>
        </w:tc>
        <w:tc>
          <w:tcPr>
            <w:tcW w:w="992" w:type="dxa"/>
          </w:tcPr>
          <w:p w14:paraId="72FBED9E" w14:textId="5E2ADEE0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561/</w:t>
            </w: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026</w:t>
            </w:r>
          </w:p>
        </w:tc>
        <w:tc>
          <w:tcPr>
            <w:tcW w:w="1712" w:type="dxa"/>
          </w:tcPr>
          <w:p w14:paraId="45D7A927" w14:textId="4B101703" w:rsidR="003367B5" w:rsidRPr="00094335" w:rsidRDefault="003367B5" w:rsidP="00967C75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9F291C" w:rsidRPr="000943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 w:rsidR="009F291C" w:rsidRPr="0009433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 1.2</w:t>
            </w:r>
            <w:r w:rsidR="009F291C" w:rsidRPr="0009433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26" w:type="dxa"/>
          </w:tcPr>
          <w:p w14:paraId="7D812697" w14:textId="434F9D37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F291C" w:rsidRPr="00094335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  <w:r w:rsidRPr="0009433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457" w:type="dxa"/>
          </w:tcPr>
          <w:p w14:paraId="5EB25E7F" w14:textId="1B76A641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A23925" w:rsidRPr="0009433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 w:rsidR="00A23925" w:rsidRPr="000943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A23925" w:rsidRPr="0009433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7BE020D9" w14:textId="31D4DC3D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23925" w:rsidRPr="00094335">
              <w:rPr>
                <w:rFonts w:ascii="Times New Roman" w:hAnsi="Times New Roman" w:cs="Times New Roman"/>
                <w:sz w:val="16"/>
                <w:szCs w:val="16"/>
              </w:rPr>
              <w:t>613</w:t>
            </w:r>
            <w:r w:rsidRPr="0009433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</w:tr>
      <w:tr w:rsidR="003367B5" w:rsidRPr="00094335" w14:paraId="77383DD6" w14:textId="77777777" w:rsidTr="00C66766">
        <w:tc>
          <w:tcPr>
            <w:tcW w:w="7933" w:type="dxa"/>
            <w:gridSpan w:val="6"/>
            <w:shd w:val="clear" w:color="auto" w:fill="F2F2F2" w:themeFill="background1" w:themeFillShade="F2"/>
          </w:tcPr>
          <w:p w14:paraId="15E7C333" w14:textId="726479D0" w:rsidR="003367B5" w:rsidRPr="00094335" w:rsidRDefault="003367B5" w:rsidP="00336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explained falls</w:t>
            </w:r>
          </w:p>
        </w:tc>
      </w:tr>
      <w:tr w:rsidR="004D3932" w:rsidRPr="00094335" w14:paraId="2A0D748D" w14:textId="77777777" w:rsidTr="00C66766">
        <w:tc>
          <w:tcPr>
            <w:tcW w:w="1271" w:type="dxa"/>
          </w:tcPr>
          <w:p w14:paraId="43A9316E" w14:textId="77777777" w:rsidR="003367B5" w:rsidRPr="00094335" w:rsidRDefault="003367B5" w:rsidP="003367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 1</w:t>
            </w:r>
          </w:p>
          <w:p w14:paraId="4CDA1803" w14:textId="77777777" w:rsidR="003367B5" w:rsidRPr="00094335" w:rsidRDefault="003367B5" w:rsidP="003367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 2</w:t>
            </w:r>
          </w:p>
          <w:p w14:paraId="65D7F6C4" w14:textId="77777777" w:rsidR="003367B5" w:rsidRPr="00094335" w:rsidRDefault="003367B5" w:rsidP="003367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 3</w:t>
            </w:r>
          </w:p>
        </w:tc>
        <w:tc>
          <w:tcPr>
            <w:tcW w:w="992" w:type="dxa"/>
          </w:tcPr>
          <w:p w14:paraId="6535185F" w14:textId="77777777" w:rsidR="003367B5" w:rsidRPr="00094335" w:rsidRDefault="003367B5" w:rsidP="0096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41/3288</w:t>
            </w:r>
          </w:p>
          <w:p w14:paraId="40F4D671" w14:textId="77777777" w:rsidR="003367B5" w:rsidRPr="00094335" w:rsidRDefault="003367B5" w:rsidP="00967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6/298</w:t>
            </w:r>
          </w:p>
          <w:p w14:paraId="60120DED" w14:textId="77AB6BE6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3/59</w:t>
            </w:r>
          </w:p>
        </w:tc>
        <w:tc>
          <w:tcPr>
            <w:tcW w:w="1712" w:type="dxa"/>
          </w:tcPr>
          <w:p w14:paraId="716A9936" w14:textId="77777777" w:rsidR="003367B5" w:rsidRPr="00094335" w:rsidRDefault="003367B5" w:rsidP="00336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 (ref.)</w:t>
            </w:r>
          </w:p>
          <w:p w14:paraId="21848DE0" w14:textId="034048FD" w:rsidR="003367B5" w:rsidRPr="00094335" w:rsidRDefault="003367B5" w:rsidP="00336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DC59E5" w:rsidRPr="00094335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DC59E5" w:rsidRPr="00094335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DC59E5" w:rsidRPr="00094335">
              <w:rPr>
                <w:rFonts w:ascii="Times New Roman" w:hAnsi="Times New Roman" w:cs="Times New Roman"/>
                <w:sz w:val="16"/>
                <w:szCs w:val="16"/>
              </w:rPr>
              <w:t>2.44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B41064B" w14:textId="63654CD5" w:rsidR="003367B5" w:rsidRPr="00094335" w:rsidRDefault="00DC59E5" w:rsidP="00967C75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.97</w:t>
            </w:r>
            <w:r w:rsidR="003367B5"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  <w:r w:rsidR="003367B5"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2.68</w:t>
            </w:r>
            <w:r w:rsidR="003367B5"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26" w:type="dxa"/>
          </w:tcPr>
          <w:p w14:paraId="3DB232A8" w14:textId="77777777" w:rsidR="003367B5" w:rsidRPr="00094335" w:rsidRDefault="003367B5" w:rsidP="00336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4E1BE3" w14:textId="40416D5B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C59E5" w:rsidRPr="00094335">
              <w:rPr>
                <w:rFonts w:ascii="Times New Roman" w:hAnsi="Times New Roman" w:cs="Times New Roman"/>
                <w:sz w:val="16"/>
                <w:szCs w:val="16"/>
              </w:rPr>
              <w:t>075</w:t>
            </w:r>
          </w:p>
          <w:p w14:paraId="18FCF6E8" w14:textId="6790D0E5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57" w:type="dxa"/>
          </w:tcPr>
          <w:p w14:paraId="6CEDDBB9" w14:textId="77777777" w:rsidR="003367B5" w:rsidRPr="00094335" w:rsidRDefault="003367B5" w:rsidP="00336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 (ref.)</w:t>
            </w:r>
          </w:p>
          <w:p w14:paraId="2ADB9C47" w14:textId="02DAA28C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C52FF4" w:rsidRPr="0009433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0.6</w:t>
            </w:r>
            <w:r w:rsidR="00C52FF4" w:rsidRPr="0009433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C52FF4" w:rsidRPr="00094335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B98EE2F" w14:textId="6A43F53E" w:rsidR="003367B5" w:rsidRPr="00094335" w:rsidRDefault="00C52FF4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  <w:r w:rsidR="003367B5"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3367B5"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2.21</w:t>
            </w:r>
            <w:r w:rsidR="003367B5"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6BBCE713" w14:textId="77777777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D4D68F" w14:textId="4C243F23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52FF4" w:rsidRPr="00094335">
              <w:rPr>
                <w:rFonts w:ascii="Times New Roman" w:hAnsi="Times New Roman" w:cs="Times New Roman"/>
                <w:sz w:val="16"/>
                <w:szCs w:val="16"/>
              </w:rPr>
              <w:t>842</w:t>
            </w:r>
          </w:p>
          <w:p w14:paraId="74F65AFC" w14:textId="259705F9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="00C52FF4" w:rsidRPr="0009433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4D3932" w:rsidRPr="00094335" w14:paraId="134A72B3" w14:textId="77777777" w:rsidTr="00C66766">
        <w:tc>
          <w:tcPr>
            <w:tcW w:w="1271" w:type="dxa"/>
          </w:tcPr>
          <w:p w14:paraId="613D1A90" w14:textId="17849416" w:rsidR="003367B5" w:rsidRPr="00094335" w:rsidRDefault="003367B5" w:rsidP="003367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</w:t>
            </w:r>
            <w:r w:rsidRPr="00094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dinal (0-8)</w:t>
            </w:r>
          </w:p>
        </w:tc>
        <w:tc>
          <w:tcPr>
            <w:tcW w:w="992" w:type="dxa"/>
          </w:tcPr>
          <w:p w14:paraId="00310240" w14:textId="2DCCD648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80/</w:t>
            </w: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645</w:t>
            </w:r>
          </w:p>
        </w:tc>
        <w:tc>
          <w:tcPr>
            <w:tcW w:w="1712" w:type="dxa"/>
          </w:tcPr>
          <w:p w14:paraId="732FEEFE" w14:textId="31E2BFEB" w:rsidR="003367B5" w:rsidRPr="00094335" w:rsidRDefault="003367B5" w:rsidP="00967C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 w:rsidR="00530233" w:rsidRPr="000943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1.1</w:t>
            </w:r>
            <w:r w:rsidR="00530233" w:rsidRPr="0009433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530233" w:rsidRPr="0009433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26" w:type="dxa"/>
          </w:tcPr>
          <w:p w14:paraId="10F08AC0" w14:textId="28201139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 w:rsidRPr="0009433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457" w:type="dxa"/>
          </w:tcPr>
          <w:p w14:paraId="7707AF01" w14:textId="4D76865D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="008A1A61" w:rsidRPr="0009433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 xml:space="preserve"> (1.0</w:t>
            </w:r>
            <w:r w:rsidR="008A1A61" w:rsidRPr="000943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8A1A61" w:rsidRPr="0009433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7CD1AF99" w14:textId="570D8EA0" w:rsidR="003367B5" w:rsidRPr="00094335" w:rsidRDefault="003367B5" w:rsidP="003367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33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94335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8A1A61" w:rsidRPr="00094335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09433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</w:tr>
    </w:tbl>
    <w:p w14:paraId="76F929A5" w14:textId="14EE6B7D" w:rsidR="00B110E8" w:rsidRDefault="00D1753E" w:rsidP="00842739">
      <w:pPr>
        <w:spacing w:line="360" w:lineRule="auto"/>
        <w:jc w:val="left"/>
        <w:rPr>
          <w:rFonts w:ascii="Times New Roman" w:hAnsi="Times New Roman" w:cs="Times New Roman"/>
          <w:sz w:val="16"/>
          <w:szCs w:val="16"/>
        </w:rPr>
      </w:pPr>
      <w:r w:rsidRPr="00094335">
        <w:rPr>
          <w:rFonts w:ascii="Times New Roman" w:hAnsi="Times New Roman" w:cs="Times New Roman"/>
          <w:kern w:val="0"/>
          <w:sz w:val="16"/>
          <w:szCs w:val="16"/>
        </w:rPr>
        <w:t>Group1: FINEA &amp;GROSSA=0, Group2: FINEA=0 &amp;GROSSA=1-5 OR FINEA=1-3 &amp;GROSSA=0, Group3: FINEA=1-3&amp;GROSSA=1-5</w:t>
      </w:r>
      <w:r w:rsidR="00101173" w:rsidRPr="00094335">
        <w:rPr>
          <w:rFonts w:ascii="Times New Roman" w:hAnsi="Times New Roman" w:cs="Times New Roman"/>
          <w:sz w:val="16"/>
          <w:szCs w:val="16"/>
        </w:rPr>
        <w:t>.</w:t>
      </w:r>
      <w:r w:rsidR="00101173" w:rsidRPr="00094335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="00101173" w:rsidRPr="00094335">
        <w:rPr>
          <w:rFonts w:ascii="Times New Roman" w:hAnsi="Times New Roman" w:cs="Times New Roman"/>
          <w:sz w:val="16"/>
          <w:szCs w:val="16"/>
        </w:rPr>
        <w:t xml:space="preserve">In subgroup analysis of </w:t>
      </w:r>
      <w:r w:rsidR="002D43E8" w:rsidRPr="00094335">
        <w:rPr>
          <w:rFonts w:ascii="Times New Roman" w:hAnsi="Times New Roman" w:cs="Times New Roman"/>
          <w:sz w:val="16"/>
          <w:szCs w:val="16"/>
        </w:rPr>
        <w:t>explained</w:t>
      </w:r>
      <w:r w:rsidR="00101173" w:rsidRPr="00094335">
        <w:rPr>
          <w:rFonts w:ascii="Times New Roman" w:hAnsi="Times New Roman" w:cs="Times New Roman"/>
          <w:sz w:val="16"/>
          <w:szCs w:val="16"/>
        </w:rPr>
        <w:t xml:space="preserve"> falls, the individuals with history of unexplained falls were excluded from total individuals. In subgroup analysis of unexplained falls, the individuals with history of </w:t>
      </w:r>
      <w:r w:rsidR="002D43E8" w:rsidRPr="00094335">
        <w:rPr>
          <w:rFonts w:ascii="Times New Roman" w:hAnsi="Times New Roman" w:cs="Times New Roman"/>
          <w:sz w:val="16"/>
          <w:szCs w:val="16"/>
        </w:rPr>
        <w:t>explained</w:t>
      </w:r>
      <w:r w:rsidR="00101173" w:rsidRPr="00094335">
        <w:rPr>
          <w:rFonts w:ascii="Times New Roman" w:hAnsi="Times New Roman" w:cs="Times New Roman"/>
          <w:sz w:val="16"/>
          <w:szCs w:val="16"/>
        </w:rPr>
        <w:t xml:space="preserve"> falls were excluded from total individuals.5 individuals were excluded from subgroup analysis because of unknown falling type. Model 1: adjusted for sex, smoking, DM or high blood sugar, stroke, mini-stroke or TIA, eye disease, history of fainting, Model2: </w:t>
      </w:r>
      <w:r w:rsidR="00E120E2" w:rsidRPr="00094335">
        <w:rPr>
          <w:rFonts w:ascii="Times New Roman" w:hAnsi="Times New Roman" w:cs="Times New Roman"/>
          <w:sz w:val="16"/>
          <w:szCs w:val="16"/>
        </w:rPr>
        <w:t xml:space="preserve">age, sex, smoking, DM or high blood sugar, stroke, mini-stroke or TIA, eye disease, history of fainting, exercise, afraid of falling, cognitive impairment, </w:t>
      </w:r>
      <w:r w:rsidR="00032440" w:rsidRPr="00094335">
        <w:rPr>
          <w:rFonts w:ascii="Times New Roman" w:hAnsi="Times New Roman" w:cs="Times New Roman"/>
          <w:sz w:val="16"/>
          <w:szCs w:val="16"/>
        </w:rPr>
        <w:t xml:space="preserve">CVD, </w:t>
      </w:r>
      <w:r w:rsidR="001C7FDB" w:rsidRPr="00094335">
        <w:rPr>
          <w:rFonts w:ascii="Times New Roman" w:hAnsi="Times New Roman" w:cs="Times New Roman"/>
          <w:sz w:val="16"/>
          <w:szCs w:val="16"/>
        </w:rPr>
        <w:t>educational level</w:t>
      </w:r>
      <w:r w:rsidR="00101173" w:rsidRPr="00094335">
        <w:rPr>
          <w:rFonts w:ascii="Times New Roman" w:hAnsi="Times New Roman" w:cs="Times New Roman"/>
          <w:sz w:val="16"/>
          <w:szCs w:val="16"/>
        </w:rPr>
        <w:t>, arthritis,</w:t>
      </w:r>
      <w:r w:rsidR="00101173" w:rsidRPr="00094335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101173" w:rsidRPr="00094335">
        <w:rPr>
          <w:rFonts w:ascii="Times New Roman" w:hAnsi="Times New Roman" w:cs="Times New Roman"/>
          <w:sz w:val="16"/>
          <w:szCs w:val="16"/>
        </w:rPr>
        <w:t>h</w:t>
      </w:r>
      <w:r w:rsidR="00101173" w:rsidRPr="00094335">
        <w:rPr>
          <w:rFonts w:ascii="Times New Roman" w:hAnsi="Times New Roman" w:cs="Times New Roman" w:hint="eastAsia"/>
          <w:sz w:val="16"/>
          <w:szCs w:val="16"/>
        </w:rPr>
        <w:t>istory</w:t>
      </w:r>
      <w:r w:rsidR="00101173" w:rsidRPr="00094335">
        <w:rPr>
          <w:rFonts w:ascii="Times New Roman" w:hAnsi="Times New Roman" w:cs="Times New Roman"/>
          <w:sz w:val="16"/>
          <w:szCs w:val="16"/>
        </w:rPr>
        <w:t xml:space="preserve"> of hip fracture. RR: rate ratio, 95% CI: 95% confidence interval, FINEA: fine motor index, GROSSA: gross motor index, CVD: cardiovascular disease, DM: diabetes, TIA: Transient Ischemic Attack. </w:t>
      </w:r>
    </w:p>
    <w:p w14:paraId="199E5DD9" w14:textId="680F5B69" w:rsidR="00D10CED" w:rsidRPr="00D10CED" w:rsidRDefault="00D10CED" w:rsidP="00842739">
      <w:pPr>
        <w:spacing w:line="360" w:lineRule="auto"/>
        <w:jc w:val="left"/>
        <w:rPr>
          <w:rFonts w:ascii="Times New Roman" w:hAnsi="Times New Roman" w:cs="Times New Roman"/>
          <w:b/>
          <w:bCs/>
          <w:sz w:val="16"/>
          <w:szCs w:val="16"/>
        </w:rPr>
      </w:pPr>
      <w:r w:rsidRPr="00D10CED">
        <w:rPr>
          <w:rFonts w:ascii="Times New Roman" w:hAnsi="Times New Roman" w:cs="Times New Roman"/>
          <w:b/>
          <w:bCs/>
          <w:sz w:val="16"/>
          <w:szCs w:val="16"/>
        </w:rPr>
        <w:t>*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="00A45628">
        <w:rPr>
          <w:rFonts w:ascii="Times New Roman" w:hAnsi="Times New Roman" w:cs="Times New Roman"/>
          <w:sz w:val="16"/>
          <w:szCs w:val="16"/>
        </w:rPr>
        <w:t>R</w:t>
      </w:r>
      <w:r>
        <w:rPr>
          <w:rFonts w:ascii="Times New Roman" w:hAnsi="Times New Roman" w:cs="Times New Roman"/>
          <w:sz w:val="16"/>
          <w:szCs w:val="16"/>
        </w:rPr>
        <w:t>epresents “</w:t>
      </w:r>
      <w:r w:rsidRPr="00D10CED">
        <w:rPr>
          <w:rFonts w:ascii="Times New Roman" w:hAnsi="Times New Roman" w:cs="Times New Roman"/>
          <w:i/>
          <w:iCs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 xml:space="preserve"> for trend” when FINEA, GROSSA and combined motor index analyzed </w:t>
      </w:r>
      <w:r w:rsidRPr="00D10CED">
        <w:rPr>
          <w:rFonts w:ascii="Times New Roman" w:hAnsi="Times New Roman" w:cs="Times New Roman"/>
          <w:sz w:val="16"/>
          <w:szCs w:val="16"/>
        </w:rPr>
        <w:t>as ordinal variables</w:t>
      </w:r>
      <w:r>
        <w:rPr>
          <w:rFonts w:ascii="Times New Roman" w:hAnsi="Times New Roman" w:cs="Times New Roman"/>
          <w:sz w:val="16"/>
          <w:szCs w:val="16"/>
        </w:rPr>
        <w:t>.</w:t>
      </w:r>
    </w:p>
    <w:sectPr w:rsidR="00D10CED" w:rsidRPr="00D10CED" w:rsidSect="00F74220">
      <w:pgSz w:w="13041" w:h="2097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9833A5" w14:textId="77777777" w:rsidR="00D61026" w:rsidRDefault="00D61026" w:rsidP="00F8724C">
      <w:r>
        <w:separator/>
      </w:r>
    </w:p>
  </w:endnote>
  <w:endnote w:type="continuationSeparator" w:id="0">
    <w:p w14:paraId="1A49BBB3" w14:textId="77777777" w:rsidR="00D61026" w:rsidRDefault="00D61026" w:rsidP="00F872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TIXGeneral-Italic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2AEA74" w14:textId="77777777" w:rsidR="00D61026" w:rsidRDefault="00D61026" w:rsidP="00F8724C">
      <w:r>
        <w:separator/>
      </w:r>
    </w:p>
  </w:footnote>
  <w:footnote w:type="continuationSeparator" w:id="0">
    <w:p w14:paraId="4EF35163" w14:textId="77777777" w:rsidR="00D61026" w:rsidRDefault="00D61026" w:rsidP="00F872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B56B11"/>
    <w:multiLevelType w:val="multilevel"/>
    <w:tmpl w:val="8C0AFCD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0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440" w:hanging="1080"/>
      </w:pPr>
      <w:rPr>
        <w:rFonts w:hint="default"/>
      </w:rPr>
    </w:lvl>
  </w:abstractNum>
  <w:num w:numId="1" w16cid:durableId="18653587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98B"/>
    <w:rsid w:val="000277A0"/>
    <w:rsid w:val="00032440"/>
    <w:rsid w:val="0005580E"/>
    <w:rsid w:val="00094335"/>
    <w:rsid w:val="000A134E"/>
    <w:rsid w:val="000A1E11"/>
    <w:rsid w:val="000C17DA"/>
    <w:rsid w:val="000C4D7E"/>
    <w:rsid w:val="00101173"/>
    <w:rsid w:val="001126D1"/>
    <w:rsid w:val="0011664F"/>
    <w:rsid w:val="00116C89"/>
    <w:rsid w:val="0012660E"/>
    <w:rsid w:val="00127769"/>
    <w:rsid w:val="00142C16"/>
    <w:rsid w:val="00151941"/>
    <w:rsid w:val="00155F9F"/>
    <w:rsid w:val="00176DFC"/>
    <w:rsid w:val="00184695"/>
    <w:rsid w:val="001B4A60"/>
    <w:rsid w:val="001B540A"/>
    <w:rsid w:val="001C7FDB"/>
    <w:rsid w:val="001E23BD"/>
    <w:rsid w:val="001F447F"/>
    <w:rsid w:val="00242CD0"/>
    <w:rsid w:val="0024583E"/>
    <w:rsid w:val="00260073"/>
    <w:rsid w:val="002A1D47"/>
    <w:rsid w:val="002C1D8C"/>
    <w:rsid w:val="002D43E8"/>
    <w:rsid w:val="002D4B52"/>
    <w:rsid w:val="002F2E1B"/>
    <w:rsid w:val="00304B7E"/>
    <w:rsid w:val="003229F6"/>
    <w:rsid w:val="00331176"/>
    <w:rsid w:val="003367B5"/>
    <w:rsid w:val="00360C96"/>
    <w:rsid w:val="003811E0"/>
    <w:rsid w:val="00384A45"/>
    <w:rsid w:val="003A7E6F"/>
    <w:rsid w:val="003B0EE7"/>
    <w:rsid w:val="003C035D"/>
    <w:rsid w:val="003D4A26"/>
    <w:rsid w:val="00416658"/>
    <w:rsid w:val="00431210"/>
    <w:rsid w:val="0045323A"/>
    <w:rsid w:val="00456D6A"/>
    <w:rsid w:val="004735DF"/>
    <w:rsid w:val="00477F64"/>
    <w:rsid w:val="004C6C9A"/>
    <w:rsid w:val="004D3932"/>
    <w:rsid w:val="004E1C44"/>
    <w:rsid w:val="004E1FC4"/>
    <w:rsid w:val="005107EF"/>
    <w:rsid w:val="00510A48"/>
    <w:rsid w:val="00524F97"/>
    <w:rsid w:val="0052583A"/>
    <w:rsid w:val="00530233"/>
    <w:rsid w:val="00536043"/>
    <w:rsid w:val="005422B8"/>
    <w:rsid w:val="005571D4"/>
    <w:rsid w:val="00567F68"/>
    <w:rsid w:val="005849FD"/>
    <w:rsid w:val="005C018F"/>
    <w:rsid w:val="005D54D4"/>
    <w:rsid w:val="005E1C35"/>
    <w:rsid w:val="005E1FCE"/>
    <w:rsid w:val="005E2C48"/>
    <w:rsid w:val="005F534D"/>
    <w:rsid w:val="005F7564"/>
    <w:rsid w:val="00604B16"/>
    <w:rsid w:val="00622B3F"/>
    <w:rsid w:val="0063587E"/>
    <w:rsid w:val="00675282"/>
    <w:rsid w:val="0068109C"/>
    <w:rsid w:val="006A7FC1"/>
    <w:rsid w:val="006B5B27"/>
    <w:rsid w:val="006B7131"/>
    <w:rsid w:val="006F06C8"/>
    <w:rsid w:val="006F116E"/>
    <w:rsid w:val="007157C3"/>
    <w:rsid w:val="0073421E"/>
    <w:rsid w:val="007733D1"/>
    <w:rsid w:val="007B0792"/>
    <w:rsid w:val="007B496D"/>
    <w:rsid w:val="007C2D86"/>
    <w:rsid w:val="007F0680"/>
    <w:rsid w:val="008218F6"/>
    <w:rsid w:val="00842739"/>
    <w:rsid w:val="00853B30"/>
    <w:rsid w:val="00855689"/>
    <w:rsid w:val="00890158"/>
    <w:rsid w:val="008A1A61"/>
    <w:rsid w:val="008A240D"/>
    <w:rsid w:val="008A607D"/>
    <w:rsid w:val="008B592E"/>
    <w:rsid w:val="008B63E5"/>
    <w:rsid w:val="008C4BC7"/>
    <w:rsid w:val="00906F5E"/>
    <w:rsid w:val="00910A8D"/>
    <w:rsid w:val="009124A4"/>
    <w:rsid w:val="00920C73"/>
    <w:rsid w:val="009239FB"/>
    <w:rsid w:val="00967C75"/>
    <w:rsid w:val="00970816"/>
    <w:rsid w:val="0097774E"/>
    <w:rsid w:val="009855AE"/>
    <w:rsid w:val="009B45E2"/>
    <w:rsid w:val="009C1878"/>
    <w:rsid w:val="009C76BE"/>
    <w:rsid w:val="009F291C"/>
    <w:rsid w:val="009F77BB"/>
    <w:rsid w:val="00A04F9C"/>
    <w:rsid w:val="00A05828"/>
    <w:rsid w:val="00A1026C"/>
    <w:rsid w:val="00A13EF9"/>
    <w:rsid w:val="00A16715"/>
    <w:rsid w:val="00A23925"/>
    <w:rsid w:val="00A33A10"/>
    <w:rsid w:val="00A45628"/>
    <w:rsid w:val="00A546BD"/>
    <w:rsid w:val="00A54AB9"/>
    <w:rsid w:val="00A7698B"/>
    <w:rsid w:val="00A840F0"/>
    <w:rsid w:val="00AA648C"/>
    <w:rsid w:val="00AC6ED0"/>
    <w:rsid w:val="00B00A52"/>
    <w:rsid w:val="00B110E8"/>
    <w:rsid w:val="00B11E6D"/>
    <w:rsid w:val="00B46966"/>
    <w:rsid w:val="00B47A5C"/>
    <w:rsid w:val="00B47EF2"/>
    <w:rsid w:val="00B55ADB"/>
    <w:rsid w:val="00B72B9A"/>
    <w:rsid w:val="00BB237C"/>
    <w:rsid w:val="00BE75B3"/>
    <w:rsid w:val="00C0535A"/>
    <w:rsid w:val="00C06B23"/>
    <w:rsid w:val="00C157D6"/>
    <w:rsid w:val="00C50F13"/>
    <w:rsid w:val="00C52FF4"/>
    <w:rsid w:val="00C66766"/>
    <w:rsid w:val="00CD0CB0"/>
    <w:rsid w:val="00CE3C76"/>
    <w:rsid w:val="00CF532B"/>
    <w:rsid w:val="00CF718A"/>
    <w:rsid w:val="00D10CED"/>
    <w:rsid w:val="00D11D1C"/>
    <w:rsid w:val="00D1753E"/>
    <w:rsid w:val="00D51014"/>
    <w:rsid w:val="00D60E0B"/>
    <w:rsid w:val="00D61026"/>
    <w:rsid w:val="00D820B9"/>
    <w:rsid w:val="00D860A7"/>
    <w:rsid w:val="00DB41EF"/>
    <w:rsid w:val="00DC59E5"/>
    <w:rsid w:val="00DD028F"/>
    <w:rsid w:val="00DE2F28"/>
    <w:rsid w:val="00E120E2"/>
    <w:rsid w:val="00E200EC"/>
    <w:rsid w:val="00E25F95"/>
    <w:rsid w:val="00E31899"/>
    <w:rsid w:val="00E377C7"/>
    <w:rsid w:val="00E44A92"/>
    <w:rsid w:val="00E47B37"/>
    <w:rsid w:val="00E56B56"/>
    <w:rsid w:val="00E63220"/>
    <w:rsid w:val="00E86977"/>
    <w:rsid w:val="00EA3E14"/>
    <w:rsid w:val="00EA4149"/>
    <w:rsid w:val="00EB0FA1"/>
    <w:rsid w:val="00EC298C"/>
    <w:rsid w:val="00EF76A7"/>
    <w:rsid w:val="00F34A2D"/>
    <w:rsid w:val="00F5766B"/>
    <w:rsid w:val="00F66F17"/>
    <w:rsid w:val="00F678EF"/>
    <w:rsid w:val="00F74008"/>
    <w:rsid w:val="00F74220"/>
    <w:rsid w:val="00F8724C"/>
    <w:rsid w:val="00FA6BA1"/>
    <w:rsid w:val="00FB5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6A4190"/>
  <w15:chartTrackingRefBased/>
  <w15:docId w15:val="{3A16DA29-5651-4CED-BBA3-D2CEDE49A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72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72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72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72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724C"/>
    <w:rPr>
      <w:sz w:val="18"/>
      <w:szCs w:val="18"/>
    </w:rPr>
  </w:style>
  <w:style w:type="table" w:styleId="a7">
    <w:name w:val="Table Grid"/>
    <w:basedOn w:val="a1"/>
    <w:uiPriority w:val="39"/>
    <w:rsid w:val="00F872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45323A"/>
    <w:pPr>
      <w:ind w:firstLineChars="200" w:firstLine="420"/>
    </w:pPr>
  </w:style>
  <w:style w:type="paragraph" w:styleId="a9">
    <w:name w:val="Revision"/>
    <w:hidden/>
    <w:uiPriority w:val="99"/>
    <w:semiHidden/>
    <w:rsid w:val="007342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907C5C-AAAC-4FB6-8055-646CE9B6C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2</Pages>
  <Words>810</Words>
  <Characters>4617</Characters>
  <Application>Microsoft Office Word</Application>
  <DocSecurity>0</DocSecurity>
  <Lines>38</Lines>
  <Paragraphs>10</Paragraphs>
  <ScaleCrop>false</ScaleCrop>
  <Company/>
  <LinksUpToDate>false</LinksUpToDate>
  <CharactersWithSpaces>5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gvl</dc:creator>
  <cp:keywords/>
  <dc:description/>
  <cp:lastModifiedBy>Aygvl</cp:lastModifiedBy>
  <cp:revision>81</cp:revision>
  <dcterms:created xsi:type="dcterms:W3CDTF">2022-11-04T11:52:00Z</dcterms:created>
  <dcterms:modified xsi:type="dcterms:W3CDTF">2022-12-02T05:19:00Z</dcterms:modified>
</cp:coreProperties>
</file>